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00AC8" w14:textId="6FD5F264" w:rsidR="00F5567E" w:rsidRPr="00B36AC1" w:rsidRDefault="00F5567E" w:rsidP="00B36AC1">
      <w:pPr>
        <w:pStyle w:val="AuthorList"/>
        <w:rPr>
          <w:sz w:val="28"/>
          <w:szCs w:val="28"/>
          <w:lang w:val="en-GB"/>
        </w:rPr>
      </w:pPr>
      <w:r w:rsidRPr="00F5567E">
        <w:rPr>
          <w:sz w:val="28"/>
          <w:szCs w:val="28"/>
          <w:u w:val="single"/>
          <w:lang w:val="en-GB"/>
        </w:rPr>
        <w:t xml:space="preserve">Supplementary materials: </w:t>
      </w:r>
      <w:r w:rsidRPr="00F5567E">
        <w:rPr>
          <w:sz w:val="28"/>
          <w:szCs w:val="28"/>
          <w:u w:val="single"/>
          <w:lang w:val="en-GB"/>
        </w:rPr>
        <w:t>Optimisation and application of a novel method to identify bacteriophage in maternal milk and infant stool identifies host-phage communities within preterm infant gut</w:t>
      </w:r>
    </w:p>
    <w:p w14:paraId="41CEF4AF" w14:textId="41868C29" w:rsidR="00F5567E" w:rsidRDefault="00F5567E" w:rsidP="00F5567E">
      <w:r>
        <w:t>Supplementary figure 1:</w:t>
      </w:r>
      <w:r w:rsidR="00EB7B61">
        <w:t xml:space="preserve"> Flowchart outlin</w:t>
      </w:r>
      <w:r w:rsidR="000E485D">
        <w:t>ing</w:t>
      </w:r>
      <w:r w:rsidR="00EB7B61">
        <w:t xml:space="preserve"> experimental protocol for centrifugal </w:t>
      </w:r>
      <w:r w:rsidR="000E485D">
        <w:t>sedimentation of microbial cells</w:t>
      </w:r>
    </w:p>
    <w:p w14:paraId="6B69A1E3" w14:textId="4E747A53" w:rsidR="00F5567E" w:rsidRDefault="00F5567E" w:rsidP="00F5567E"/>
    <w:p w14:paraId="314A0E11" w14:textId="150B3391" w:rsidR="00266EBF" w:rsidRDefault="00266EBF" w:rsidP="00266EBF">
      <w:r>
        <w:t xml:space="preserve">Supplementary figure 2:  </w:t>
      </w:r>
      <w:r w:rsidR="00CC43A7">
        <w:t xml:space="preserve">Flowchart outlining experimental protocol for bacteriophage isolation </w:t>
      </w:r>
      <w:r w:rsidR="001C7B76">
        <w:t xml:space="preserve">including </w:t>
      </w:r>
      <w:r w:rsidR="00CC43A7">
        <w:t>hydrolysis</w:t>
      </w:r>
    </w:p>
    <w:p w14:paraId="0870C905" w14:textId="69DC83E7" w:rsidR="00F5567E" w:rsidRDefault="00F5567E" w:rsidP="00F5567E"/>
    <w:p w14:paraId="4BBD32DF" w14:textId="1C6D4A03" w:rsidR="00F5567E" w:rsidRDefault="00F5567E" w:rsidP="00F5567E">
      <w:r>
        <w:t>Supplementary figure 3:</w:t>
      </w:r>
      <w:r w:rsidR="00266EBF">
        <w:t xml:space="preserve"> Flowchart outlining experimental protocol for </w:t>
      </w:r>
      <w:r w:rsidR="00CC43A7">
        <w:t>separated milk lipid processing</w:t>
      </w:r>
    </w:p>
    <w:p w14:paraId="4B91CCAC" w14:textId="3365CC5C" w:rsidR="00F5567E" w:rsidRDefault="00F5567E" w:rsidP="00F5567E"/>
    <w:p w14:paraId="635DB226" w14:textId="49795621" w:rsidR="00F5567E" w:rsidRDefault="00F5567E" w:rsidP="00F5567E">
      <w:r>
        <w:t>Supplementary figure 4:</w:t>
      </w:r>
      <w:r w:rsidR="001C7B76" w:rsidRPr="001C7B76">
        <w:t xml:space="preserve"> </w:t>
      </w:r>
      <w:r w:rsidR="001C7B76">
        <w:t xml:space="preserve">Flowchart outlining experimental protocol for bacteriophage isolation </w:t>
      </w:r>
      <w:r w:rsidR="001C7B76">
        <w:t>excluding</w:t>
      </w:r>
      <w:r w:rsidR="001C7B76">
        <w:t xml:space="preserve"> hydrolysis</w:t>
      </w:r>
    </w:p>
    <w:p w14:paraId="6AE03204" w14:textId="35EBC60E" w:rsidR="00B36AC1" w:rsidRDefault="00B36AC1" w:rsidP="00F5567E"/>
    <w:p w14:paraId="3119D1A4" w14:textId="49B7330F" w:rsidR="00B36AC1" w:rsidRDefault="00B36AC1" w:rsidP="00F5567E">
      <w:r w:rsidRPr="00F5567E">
        <w:t>Supplementary table 1:</w:t>
      </w:r>
      <w:r>
        <w:t xml:space="preserve"> </w:t>
      </w:r>
      <w:r w:rsidR="00EC3834">
        <w:t xml:space="preserve">Experimental conditions applied to each sample included in protocol validation study </w:t>
      </w:r>
    </w:p>
    <w:p w14:paraId="549CCB53" w14:textId="1E312145" w:rsidR="00F5567E" w:rsidRDefault="00F5567E" w:rsidP="00F5567E"/>
    <w:p w14:paraId="5DD6200B" w14:textId="2FAC4A61" w:rsidR="00F5567E" w:rsidRDefault="00F5567E" w:rsidP="00F5567E">
      <w:r>
        <w:t xml:space="preserve">Supplementary table 2: </w:t>
      </w:r>
      <w:r w:rsidR="00B36AC1">
        <w:t>Composition of bacteriophage communities in DM samples used for isolation protocol validation. Table shows families and genera present in at least 50% of samples.</w:t>
      </w:r>
    </w:p>
    <w:p w14:paraId="7FAE490C" w14:textId="5C353B15" w:rsidR="008D33B8" w:rsidRDefault="008D33B8" w:rsidP="00F5567E"/>
    <w:p w14:paraId="012879DC" w14:textId="5578C079" w:rsidR="008D33B8" w:rsidRDefault="008D33B8" w:rsidP="00F5567E">
      <w:r>
        <w:t>Supplementary table 3: Read distribution in clinical pilot study samples</w:t>
      </w:r>
    </w:p>
    <w:p w14:paraId="46A86541" w14:textId="45415830" w:rsidR="00F5567E" w:rsidRDefault="00F5567E" w:rsidP="00F5567E"/>
    <w:p w14:paraId="76E100A7" w14:textId="5546C468" w:rsidR="00F5567E" w:rsidRDefault="00F5567E" w:rsidP="00F5567E">
      <w:r>
        <w:t xml:space="preserve">Supplementary </w:t>
      </w:r>
      <w:r w:rsidR="008D33B8">
        <w:t>table</w:t>
      </w:r>
      <w:r>
        <w:t xml:space="preserve"> </w:t>
      </w:r>
      <w:r w:rsidR="008D33B8">
        <w:t>4</w:t>
      </w:r>
      <w:r>
        <w:t>:</w:t>
      </w:r>
      <w:r w:rsidR="008D33B8">
        <w:t xml:space="preserve"> Impact of commercially available nucleic acid extraction kits on bacteriophage community composition</w:t>
      </w:r>
    </w:p>
    <w:p w14:paraId="4A588EBA" w14:textId="42684153" w:rsidR="00F5567E" w:rsidRDefault="00F5567E" w:rsidP="00F5567E"/>
    <w:p w14:paraId="775D28D0" w14:textId="77777777" w:rsidR="008D33B8" w:rsidRDefault="00F5567E" w:rsidP="008D33B8">
      <w:r>
        <w:t xml:space="preserve">Supplementary figure </w:t>
      </w:r>
      <w:r w:rsidR="008D33B8">
        <w:t>5</w:t>
      </w:r>
      <w:r>
        <w:t>:</w:t>
      </w:r>
      <w:r w:rsidR="008D33B8">
        <w:t xml:space="preserve"> </w:t>
      </w:r>
      <w:r w:rsidR="008D33B8">
        <w:t>Impact of commercially available nucleic acid extraction kits on bacteriophage community composition</w:t>
      </w:r>
    </w:p>
    <w:p w14:paraId="1D4DA32D" w14:textId="4BF3B796" w:rsidR="000E485D" w:rsidRDefault="000E485D" w:rsidP="00F5567E">
      <w:pPr>
        <w:sectPr w:rsidR="000E485D"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679C4EC" w14:textId="77777777" w:rsidR="000E485D" w:rsidRDefault="000E485D" w:rsidP="000E485D">
      <w:r>
        <w:lastRenderedPageBreak/>
        <w:t>Supplementary figure 1: Flowchart outlining experimental protocol for centrifugal sedimentation of microbial cells</w:t>
      </w:r>
    </w:p>
    <w:p w14:paraId="1A8FFE8B" w14:textId="77777777" w:rsidR="00635999" w:rsidRDefault="00635999" w:rsidP="00F5567E"/>
    <w:p w14:paraId="42D0B6BC" w14:textId="77777777" w:rsidR="000E485D" w:rsidRDefault="000E485D" w:rsidP="00F5567E">
      <w:r>
        <w:rPr>
          <w:noProof/>
        </w:rPr>
        <w:drawing>
          <wp:inline distT="0" distB="0" distL="0" distR="0" wp14:anchorId="542E3642" wp14:editId="3E4933AF">
            <wp:extent cx="5731510" cy="3433445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5D17F1" w14:textId="77777777" w:rsidR="000E485D" w:rsidRDefault="000E485D" w:rsidP="00F5567E"/>
    <w:p w14:paraId="70E61410" w14:textId="2734EC51" w:rsidR="000E485D" w:rsidRDefault="000E485D" w:rsidP="00F5567E">
      <w:r>
        <w:t xml:space="preserve">Supplementary figure 2:  Flowchart outlining experimental protocol for </w:t>
      </w:r>
      <w:r w:rsidR="00CC43A7">
        <w:t xml:space="preserve">bacteriophage isolation </w:t>
      </w:r>
      <w:r w:rsidR="001C7B76">
        <w:t>including</w:t>
      </w:r>
      <w:r w:rsidR="00CC43A7">
        <w:t xml:space="preserve"> hydrolysis</w:t>
      </w:r>
    </w:p>
    <w:p w14:paraId="23C08965" w14:textId="77777777" w:rsidR="00266EBF" w:rsidRDefault="00266EBF" w:rsidP="00F5567E"/>
    <w:p w14:paraId="128048AE" w14:textId="77777777" w:rsidR="00266EBF" w:rsidRDefault="00266EBF" w:rsidP="00F5567E">
      <w:r>
        <w:rPr>
          <w:noProof/>
        </w:rPr>
        <w:drawing>
          <wp:inline distT="0" distB="0" distL="0" distR="0" wp14:anchorId="7E77A1B9" wp14:editId="12F33C87">
            <wp:extent cx="5197033" cy="3990764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8593" cy="39996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027C7" w14:textId="77777777" w:rsidR="00266EBF" w:rsidRDefault="00266EBF" w:rsidP="00F5567E"/>
    <w:p w14:paraId="7F09C668" w14:textId="7F498488" w:rsidR="00CC43A7" w:rsidRDefault="00CC43A7" w:rsidP="00CC43A7">
      <w:r>
        <w:lastRenderedPageBreak/>
        <w:t>Supplementary figure 3: Flowchart outlining experimental protocol for separated milk lipid processing</w:t>
      </w:r>
    </w:p>
    <w:p w14:paraId="426E5635" w14:textId="77777777" w:rsidR="00CC43A7" w:rsidRDefault="00CC43A7" w:rsidP="00CC43A7"/>
    <w:p w14:paraId="51441F5A" w14:textId="77777777" w:rsidR="00266EBF" w:rsidRDefault="00CC43A7" w:rsidP="00F5567E">
      <w:r>
        <w:rPr>
          <w:noProof/>
        </w:rPr>
        <w:drawing>
          <wp:inline distT="0" distB="0" distL="0" distR="0" wp14:anchorId="25F49052" wp14:editId="78DE32A3">
            <wp:extent cx="5731510" cy="3314700"/>
            <wp:effectExtent l="0" t="0" r="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66EBF">
        <w:t xml:space="preserve"> </w:t>
      </w:r>
    </w:p>
    <w:p w14:paraId="1AAD0237" w14:textId="77777777" w:rsidR="00CC43A7" w:rsidRDefault="00CC43A7" w:rsidP="00F5567E"/>
    <w:p w14:paraId="172D0B12" w14:textId="75CE68CB" w:rsidR="001C7B76" w:rsidRDefault="00CC43A7" w:rsidP="00F5567E">
      <w:r>
        <w:t xml:space="preserve">Supplementary figure 4: </w:t>
      </w:r>
      <w:r w:rsidR="001C7B76">
        <w:t>Flowchart outlining experimental protocol for bacteriophage isolation excluding hydrolysis</w:t>
      </w:r>
    </w:p>
    <w:p w14:paraId="0A973946" w14:textId="77777777" w:rsidR="001C7B76" w:rsidRDefault="001C7B76" w:rsidP="00F5567E"/>
    <w:p w14:paraId="2BBCBE24" w14:textId="614EBBBC" w:rsidR="00CC43A7" w:rsidRDefault="001C7B76" w:rsidP="00F5567E">
      <w:pPr>
        <w:sectPr w:rsidR="00CC43A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</w:rPr>
        <w:drawing>
          <wp:inline distT="0" distB="0" distL="0" distR="0" wp14:anchorId="24850EB0" wp14:editId="4179B981">
            <wp:extent cx="5731510" cy="4272915"/>
            <wp:effectExtent l="0" t="0" r="0" b="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72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5CD35C87" w14:textId="577FA44F" w:rsidR="00EC3834" w:rsidRDefault="00EC3834" w:rsidP="0002097B">
      <w:pPr>
        <w:ind w:left="720"/>
      </w:pPr>
      <w:r w:rsidRPr="00F5567E">
        <w:lastRenderedPageBreak/>
        <w:t>Supplementary table 1:</w:t>
      </w:r>
      <w:r>
        <w:t xml:space="preserve"> Experimental conditions applied to each sample included in protocol validation study </w:t>
      </w:r>
    </w:p>
    <w:p w14:paraId="609337D5" w14:textId="77777777" w:rsidR="00435626" w:rsidRDefault="00435626" w:rsidP="00EC3834"/>
    <w:tbl>
      <w:tblPr>
        <w:tblW w:w="10260" w:type="dxa"/>
        <w:tblLook w:val="04A0" w:firstRow="1" w:lastRow="0" w:firstColumn="1" w:lastColumn="0" w:noHBand="0" w:noVBand="1"/>
      </w:tblPr>
      <w:tblGrid>
        <w:gridCol w:w="977"/>
        <w:gridCol w:w="1700"/>
        <w:gridCol w:w="1683"/>
        <w:gridCol w:w="1260"/>
        <w:gridCol w:w="1880"/>
        <w:gridCol w:w="2896"/>
      </w:tblGrid>
      <w:tr w:rsidR="0002097B" w:rsidRPr="0002097B" w14:paraId="0A632B22" w14:textId="77777777" w:rsidTr="0002097B">
        <w:trPr>
          <w:trHeight w:val="68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B57FF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2097B">
              <w:rPr>
                <w:rFonts w:ascii="Times Roman" w:hAnsi="Times Roman" w:cs="Calibri"/>
                <w:b/>
                <w:bCs/>
                <w:color w:val="000000"/>
              </w:rPr>
              <w:t>Sampl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BDDFA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2097B">
              <w:rPr>
                <w:rFonts w:ascii="Times Roman" w:hAnsi="Times Roman" w:cs="Calibri"/>
                <w:b/>
                <w:bCs/>
                <w:color w:val="000000"/>
              </w:rPr>
              <w:t xml:space="preserve">Sample volume </w:t>
            </w:r>
            <w:r w:rsidRPr="0002097B">
              <w:rPr>
                <w:rFonts w:ascii="Times Roman" w:hAnsi="Times Roman" w:cs="Calibri"/>
                <w:b/>
                <w:bCs/>
                <w:color w:val="000000"/>
              </w:rPr>
              <w:br/>
              <w:t>(mL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FA1E7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2097B">
              <w:rPr>
                <w:rFonts w:ascii="Times Roman" w:hAnsi="Times Roman" w:cs="Calibri"/>
                <w:b/>
                <w:bCs/>
                <w:color w:val="000000"/>
              </w:rPr>
              <w:t>Milk frac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2EBD7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2097B">
              <w:rPr>
                <w:rFonts w:ascii="Times Roman" w:hAnsi="Times Roman" w:cs="Calibri"/>
                <w:b/>
                <w:bCs/>
                <w:color w:val="000000"/>
              </w:rPr>
              <w:t>Phage typ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E778A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2097B">
              <w:rPr>
                <w:rFonts w:ascii="Times Roman" w:hAnsi="Times Roman" w:cs="Calibri"/>
                <w:b/>
                <w:bCs/>
                <w:color w:val="000000"/>
              </w:rPr>
              <w:t>Centrifuge speed</w:t>
            </w:r>
            <w:r w:rsidRPr="0002097B">
              <w:rPr>
                <w:rFonts w:ascii="Times Roman" w:hAnsi="Times Roman" w:cs="Calibri"/>
                <w:b/>
                <w:bCs/>
                <w:color w:val="000000"/>
              </w:rPr>
              <w:br/>
              <w:t>(</w:t>
            </w:r>
            <w:proofErr w:type="spellStart"/>
            <w:r w:rsidRPr="0002097B">
              <w:rPr>
                <w:rFonts w:ascii="Times Roman" w:hAnsi="Times Roman" w:cs="Calibri"/>
                <w:b/>
                <w:bCs/>
                <w:color w:val="000000"/>
              </w:rPr>
              <w:t>xG</w:t>
            </w:r>
            <w:proofErr w:type="spellEnd"/>
            <w:r w:rsidRPr="0002097B">
              <w:rPr>
                <w:rFonts w:ascii="Times Roman" w:hAnsi="Times Roman" w:cs="Calibri"/>
                <w:b/>
                <w:bCs/>
                <w:color w:val="000000"/>
              </w:rPr>
              <w:t>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CBA49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2097B">
              <w:rPr>
                <w:rFonts w:ascii="Times Roman" w:hAnsi="Times Roman" w:cs="Calibri"/>
                <w:b/>
                <w:bCs/>
                <w:color w:val="000000"/>
              </w:rPr>
              <w:t>Optimisation</w:t>
            </w:r>
          </w:p>
        </w:tc>
      </w:tr>
      <w:tr w:rsidR="0002097B" w:rsidRPr="0002097B" w14:paraId="245F3A59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7C10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3AF2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142E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0060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Induced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50A5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A7D3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Gastric</w:t>
            </w:r>
          </w:p>
        </w:tc>
      </w:tr>
      <w:tr w:rsidR="0002097B" w:rsidRPr="0002097B" w14:paraId="0B3646FE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22FF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9974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EB0D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51EC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Induced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C2D9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B8E6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Gastric</w:t>
            </w:r>
          </w:p>
        </w:tc>
      </w:tr>
      <w:tr w:rsidR="0002097B" w:rsidRPr="0002097B" w14:paraId="23010EA1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466E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C0BB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8673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AC51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Fre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5E4B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25EF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Gastric</w:t>
            </w:r>
          </w:p>
        </w:tc>
      </w:tr>
      <w:tr w:rsidR="0002097B" w:rsidRPr="0002097B" w14:paraId="218A371A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F0EE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CE61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12B6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C827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Fre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598F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912D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Gastric</w:t>
            </w:r>
          </w:p>
        </w:tc>
      </w:tr>
      <w:tr w:rsidR="0002097B" w:rsidRPr="0002097B" w14:paraId="6E1EACCC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AC6C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8C1E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2F6B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proofErr w:type="spellStart"/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_fa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F185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Induced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2009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ACE6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Gastric</w:t>
            </w:r>
          </w:p>
        </w:tc>
      </w:tr>
      <w:tr w:rsidR="0002097B" w:rsidRPr="0002097B" w14:paraId="7140F835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1120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AFFF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AC65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proofErr w:type="spellStart"/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_fa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619A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Induced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32A6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051C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Gastric</w:t>
            </w:r>
          </w:p>
        </w:tc>
      </w:tr>
      <w:tr w:rsidR="0002097B" w:rsidRPr="0002097B" w14:paraId="595E9219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FEF7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315A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51EB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proofErr w:type="spellStart"/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_fa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6089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Fre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6281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B6B9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Gastric</w:t>
            </w:r>
          </w:p>
        </w:tc>
      </w:tr>
      <w:tr w:rsidR="0002097B" w:rsidRPr="0002097B" w14:paraId="410D6E26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C072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9673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AD18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proofErr w:type="spellStart"/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_fa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3A19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Fre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BCC1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12A0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Gastric</w:t>
            </w:r>
          </w:p>
        </w:tc>
      </w:tr>
      <w:tr w:rsidR="0002097B" w:rsidRPr="0002097B" w14:paraId="2FC2030F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8278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0731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B538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1E0E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Induced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CA78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06BA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Gastric</w:t>
            </w:r>
          </w:p>
        </w:tc>
      </w:tr>
      <w:tr w:rsidR="0002097B" w:rsidRPr="0002097B" w14:paraId="5259D0A5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2918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64F9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6379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E995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Fre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BDB0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EA7F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Gastric</w:t>
            </w:r>
          </w:p>
        </w:tc>
      </w:tr>
      <w:tr w:rsidR="0002097B" w:rsidRPr="0002097B" w14:paraId="28242AA5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20DB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665F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2B2B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F699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Induced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2DAB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A3AE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Gastric+PEG8000</w:t>
            </w:r>
          </w:p>
        </w:tc>
      </w:tr>
      <w:tr w:rsidR="0002097B" w:rsidRPr="0002097B" w14:paraId="34F05673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CD04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DA76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A9B2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00C8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Induced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E0CF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2B42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Gastric+PEG8000</w:t>
            </w:r>
          </w:p>
        </w:tc>
      </w:tr>
      <w:tr w:rsidR="0002097B" w:rsidRPr="0002097B" w14:paraId="481C0D56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3A98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9145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B273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C0F6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Fre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9FBF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17F6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Gastric+PEG8000</w:t>
            </w:r>
          </w:p>
        </w:tc>
      </w:tr>
      <w:tr w:rsidR="0002097B" w:rsidRPr="0002097B" w14:paraId="7663FE9F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7554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1698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A174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CFFB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Fre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BF27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1574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Gastric+PEG8000</w:t>
            </w:r>
          </w:p>
        </w:tc>
      </w:tr>
      <w:tr w:rsidR="0002097B" w:rsidRPr="0002097B" w14:paraId="075827C0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00C9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15EF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2F7D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BB0F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Induced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F076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B9AF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PEG8000</w:t>
            </w:r>
          </w:p>
        </w:tc>
      </w:tr>
      <w:tr w:rsidR="0002097B" w:rsidRPr="0002097B" w14:paraId="791ABB84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9490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51C6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DD43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465C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Induced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E401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D721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PEG8000</w:t>
            </w:r>
          </w:p>
        </w:tc>
      </w:tr>
      <w:tr w:rsidR="0002097B" w:rsidRPr="0002097B" w14:paraId="69456514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AF71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3886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488A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CA7E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Fre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476B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D99E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PEG8000</w:t>
            </w:r>
          </w:p>
        </w:tc>
      </w:tr>
      <w:tr w:rsidR="0002097B" w:rsidRPr="0002097B" w14:paraId="4F17B03A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9293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D0DF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A8B7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6D0A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Fre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FC83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0C4D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PEG8000</w:t>
            </w:r>
          </w:p>
        </w:tc>
      </w:tr>
      <w:tr w:rsidR="0002097B" w:rsidRPr="0002097B" w14:paraId="66579976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7B22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ADEF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507D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9AC2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Induced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EC07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A36F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Gastric+PEG8000</w:t>
            </w:r>
          </w:p>
        </w:tc>
      </w:tr>
      <w:tr w:rsidR="0002097B" w:rsidRPr="0002097B" w14:paraId="0C6E052D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304A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5A5B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15E0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EA6B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Fre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05FA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3272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Gastric+PEG8000</w:t>
            </w:r>
          </w:p>
        </w:tc>
      </w:tr>
      <w:tr w:rsidR="0002097B" w:rsidRPr="0002097B" w14:paraId="563443DE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46F1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8337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8B9B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7CC0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Induced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7126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81E6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proofErr w:type="spellStart"/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Gastric+Centriprep</w:t>
            </w:r>
            <w:proofErr w:type="spellEnd"/>
          </w:p>
        </w:tc>
      </w:tr>
      <w:tr w:rsidR="0002097B" w:rsidRPr="0002097B" w14:paraId="4C2B2AC8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915D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5DFA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F458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BA78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Induced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7A05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BF00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proofErr w:type="spellStart"/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Gastric+Centriprep</w:t>
            </w:r>
            <w:proofErr w:type="spellEnd"/>
          </w:p>
        </w:tc>
      </w:tr>
      <w:tr w:rsidR="0002097B" w:rsidRPr="0002097B" w14:paraId="31679135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2069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293F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2C35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AA53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Fre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E70D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C0B5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proofErr w:type="spellStart"/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Gastric+Centriprep</w:t>
            </w:r>
            <w:proofErr w:type="spellEnd"/>
          </w:p>
        </w:tc>
      </w:tr>
      <w:tr w:rsidR="0002097B" w:rsidRPr="0002097B" w14:paraId="028E821A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7398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8A26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BE6D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47B7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Fre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3BE0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FF15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proofErr w:type="spellStart"/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Gastric+Centriprep</w:t>
            </w:r>
            <w:proofErr w:type="spellEnd"/>
          </w:p>
        </w:tc>
      </w:tr>
      <w:tr w:rsidR="0002097B" w:rsidRPr="0002097B" w14:paraId="503500C0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DF23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0455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E75A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438F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Induced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92F2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517E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proofErr w:type="spellStart"/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Centriprep</w:t>
            </w:r>
            <w:proofErr w:type="spellEnd"/>
          </w:p>
        </w:tc>
      </w:tr>
      <w:tr w:rsidR="0002097B" w:rsidRPr="0002097B" w14:paraId="4CC19A31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A583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4B50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02CB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1191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Induced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D021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3D69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proofErr w:type="spellStart"/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Centriprep</w:t>
            </w:r>
            <w:proofErr w:type="spellEnd"/>
          </w:p>
        </w:tc>
      </w:tr>
      <w:tr w:rsidR="0002097B" w:rsidRPr="0002097B" w14:paraId="52B3F2D5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3AB8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746C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02F7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8C42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Fre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813E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E305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proofErr w:type="spellStart"/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Centriprep</w:t>
            </w:r>
            <w:proofErr w:type="spellEnd"/>
          </w:p>
        </w:tc>
      </w:tr>
      <w:tr w:rsidR="0002097B" w:rsidRPr="0002097B" w14:paraId="4418EBF0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C22C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084B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1E2F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AB24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Fre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7B84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3F1D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proofErr w:type="spellStart"/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Centriprep</w:t>
            </w:r>
            <w:proofErr w:type="spellEnd"/>
          </w:p>
        </w:tc>
      </w:tr>
      <w:tr w:rsidR="0002097B" w:rsidRPr="0002097B" w14:paraId="1C075403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3D11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77B6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6658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2718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Induced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977D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7318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Gastric+PEG8000+Centriprep</w:t>
            </w:r>
          </w:p>
        </w:tc>
      </w:tr>
      <w:tr w:rsidR="0002097B" w:rsidRPr="0002097B" w14:paraId="13B4C933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A6F8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548D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AAF8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CEC6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Fre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643C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37A0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Gastric+PEG8000+Centriprep</w:t>
            </w:r>
          </w:p>
        </w:tc>
      </w:tr>
      <w:tr w:rsidR="0002097B" w:rsidRPr="0002097B" w14:paraId="3A6F3D89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555D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8E3A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1ED0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DFEF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Induced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D3E0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228C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None</w:t>
            </w:r>
          </w:p>
        </w:tc>
      </w:tr>
      <w:tr w:rsidR="0002097B" w:rsidRPr="0002097B" w14:paraId="0DB09E46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8117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3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44C4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053E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070C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Fre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23F0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7A17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None</w:t>
            </w:r>
          </w:p>
        </w:tc>
      </w:tr>
      <w:tr w:rsidR="0002097B" w:rsidRPr="0002097B" w14:paraId="6051224D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95B5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1605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B2C7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6AE2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Induced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6433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5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DB5D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None</w:t>
            </w:r>
          </w:p>
        </w:tc>
      </w:tr>
      <w:tr w:rsidR="0002097B" w:rsidRPr="0002097B" w14:paraId="2923D360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C18F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5FC4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D3B7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1AE1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Induced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E5E9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5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C9A7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None</w:t>
            </w:r>
          </w:p>
        </w:tc>
      </w:tr>
      <w:tr w:rsidR="0002097B" w:rsidRPr="0002097B" w14:paraId="6BE3A7AD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DD32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A068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7612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648A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Induced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A6FF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5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6C90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None</w:t>
            </w:r>
          </w:p>
        </w:tc>
      </w:tr>
      <w:tr w:rsidR="0002097B" w:rsidRPr="0002097B" w14:paraId="51468DF0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901C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4A2E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8F8A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9040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Induced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CF7A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5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4832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None</w:t>
            </w:r>
          </w:p>
        </w:tc>
      </w:tr>
      <w:tr w:rsidR="0002097B" w:rsidRPr="0002097B" w14:paraId="67630A13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1FFC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BA52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C955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B126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Fre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CE9B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5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D4F2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None</w:t>
            </w:r>
          </w:p>
        </w:tc>
      </w:tr>
      <w:tr w:rsidR="0002097B" w:rsidRPr="0002097B" w14:paraId="0EA8CD5B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63A7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3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D4F7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AC4C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ABA9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Fre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5A3E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5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F36F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None</w:t>
            </w:r>
          </w:p>
        </w:tc>
      </w:tr>
      <w:tr w:rsidR="0002097B" w:rsidRPr="0002097B" w14:paraId="5B432AF7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E257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3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0BFA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7713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D41D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Fre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4FED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5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0672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None</w:t>
            </w:r>
          </w:p>
        </w:tc>
      </w:tr>
      <w:tr w:rsidR="0002097B" w:rsidRPr="0002097B" w14:paraId="41798FDE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209E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33E6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EAFB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4C5E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Fre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79EE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5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79C1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None</w:t>
            </w:r>
          </w:p>
        </w:tc>
      </w:tr>
      <w:tr w:rsidR="0002097B" w:rsidRPr="0002097B" w14:paraId="4CAA1760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1EAC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4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A352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5DED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1E78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Induced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C57A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2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91AB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None</w:t>
            </w:r>
          </w:p>
        </w:tc>
      </w:tr>
      <w:tr w:rsidR="0002097B" w:rsidRPr="0002097B" w14:paraId="0A2EC995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97F1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B8C3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043B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1AC9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Induced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5234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2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9625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None</w:t>
            </w:r>
          </w:p>
        </w:tc>
      </w:tr>
      <w:tr w:rsidR="0002097B" w:rsidRPr="0002097B" w14:paraId="41EB59D6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1F30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47E9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7674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44EA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Induced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99C0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2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454C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None</w:t>
            </w:r>
          </w:p>
        </w:tc>
      </w:tr>
      <w:tr w:rsidR="0002097B" w:rsidRPr="0002097B" w14:paraId="1BE29D86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4FCA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EB8D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3ABD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5F8B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Induced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2D24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2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8928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None</w:t>
            </w:r>
          </w:p>
        </w:tc>
      </w:tr>
      <w:tr w:rsidR="0002097B" w:rsidRPr="0002097B" w14:paraId="0EB6C10C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D6EC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lastRenderedPageBreak/>
              <w:t>S4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133F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26DD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B0FE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Fre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EFC4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2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16D4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None</w:t>
            </w:r>
          </w:p>
        </w:tc>
      </w:tr>
      <w:tr w:rsidR="0002097B" w:rsidRPr="0002097B" w14:paraId="7E8F62AF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B0EB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4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ECC2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8998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721F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Fre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EA4C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2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5A0C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None</w:t>
            </w:r>
          </w:p>
        </w:tc>
      </w:tr>
      <w:tr w:rsidR="0002097B" w:rsidRPr="0002097B" w14:paraId="59C93DA3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DC18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4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5CC3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68BA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70C7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Fre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4787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2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D996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None</w:t>
            </w:r>
          </w:p>
        </w:tc>
      </w:tr>
      <w:tr w:rsidR="0002097B" w:rsidRPr="0002097B" w14:paraId="0849DA8B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7082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4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D9FC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5936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3D17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Fre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7858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2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8B67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None</w:t>
            </w:r>
          </w:p>
        </w:tc>
      </w:tr>
      <w:tr w:rsidR="0002097B" w:rsidRPr="0002097B" w14:paraId="790133F2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BE19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4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7005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265D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proofErr w:type="spellStart"/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Frozen_milk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A09E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Induced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975B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3C3F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None</w:t>
            </w:r>
          </w:p>
        </w:tc>
      </w:tr>
      <w:tr w:rsidR="0002097B" w:rsidRPr="0002097B" w14:paraId="1DEBE0AD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BCCE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0846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2C51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proofErr w:type="spellStart"/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Frozen_milk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CC76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Induced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84B7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1CA5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None</w:t>
            </w:r>
          </w:p>
        </w:tc>
      </w:tr>
      <w:tr w:rsidR="0002097B" w:rsidRPr="0002097B" w14:paraId="35A37A55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148D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5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5EE7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C386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proofErr w:type="spellStart"/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Frozen_milk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AC0B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Induced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FCF5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307A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None</w:t>
            </w:r>
          </w:p>
        </w:tc>
      </w:tr>
      <w:tr w:rsidR="0002097B" w:rsidRPr="0002097B" w14:paraId="10C36E1E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E9B1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5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0AD6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7DEB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proofErr w:type="spellStart"/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Frozen_milk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99D5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Fre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44C9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CD02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None</w:t>
            </w:r>
          </w:p>
        </w:tc>
      </w:tr>
      <w:tr w:rsidR="0002097B" w:rsidRPr="0002097B" w14:paraId="7D657B52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24B4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5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E2E3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DB9B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proofErr w:type="spellStart"/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Frozen_milk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AB8A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Fre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B775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D3AD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None</w:t>
            </w:r>
          </w:p>
        </w:tc>
      </w:tr>
      <w:tr w:rsidR="0002097B" w:rsidRPr="0002097B" w14:paraId="55406CD9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F313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E429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E4F2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proofErr w:type="spellStart"/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Frozen_milk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C88C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Fre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51EB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5A8C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None</w:t>
            </w:r>
          </w:p>
        </w:tc>
      </w:tr>
      <w:tr w:rsidR="0002097B" w:rsidRPr="0002097B" w14:paraId="1E2C6C9F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9F52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5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C223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9F24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proofErr w:type="spellStart"/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Frozen_milk_fa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0D88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Induced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F200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AA71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Gastric</w:t>
            </w:r>
          </w:p>
        </w:tc>
      </w:tr>
      <w:tr w:rsidR="0002097B" w:rsidRPr="0002097B" w14:paraId="13B7092E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D2C0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5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D20F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8023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proofErr w:type="spellStart"/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Frozen_milk_fa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8DC3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Induced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63E2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9A1C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Gastric</w:t>
            </w:r>
          </w:p>
        </w:tc>
      </w:tr>
      <w:tr w:rsidR="0002097B" w:rsidRPr="0002097B" w14:paraId="2A3744EF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D77D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5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D5F1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3806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proofErr w:type="spellStart"/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Frozen_milk_fa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FDDF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Induced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169F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BDF5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Gastric</w:t>
            </w:r>
          </w:p>
        </w:tc>
      </w:tr>
      <w:tr w:rsidR="0002097B" w:rsidRPr="0002097B" w14:paraId="44618CBE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5201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5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A749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7AD5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proofErr w:type="spellStart"/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Frozen_milk_fa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F2A8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Fre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D021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4532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Gastric</w:t>
            </w:r>
          </w:p>
        </w:tc>
      </w:tr>
      <w:tr w:rsidR="0002097B" w:rsidRPr="0002097B" w14:paraId="1BBE74D8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3F58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0981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817E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proofErr w:type="spellStart"/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Frozen_milk_fa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7A44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Fre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6517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DA6E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Gastric</w:t>
            </w:r>
          </w:p>
        </w:tc>
      </w:tr>
      <w:tr w:rsidR="0002097B" w:rsidRPr="0002097B" w14:paraId="7CEE26F8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55DC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6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DF7F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C74F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proofErr w:type="spellStart"/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Frozen_milk_fa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CFB4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Fre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1A76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0B30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Gastric</w:t>
            </w:r>
          </w:p>
        </w:tc>
      </w:tr>
      <w:tr w:rsidR="0002097B" w:rsidRPr="0002097B" w14:paraId="1C2666FF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0615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6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3590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984C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8448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Induced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B4D8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9184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None</w:t>
            </w:r>
          </w:p>
        </w:tc>
      </w:tr>
      <w:tr w:rsidR="0002097B" w:rsidRPr="0002097B" w14:paraId="0ED5F788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09CD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6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A3B0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62D7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AC05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Induced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1476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A1C6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None</w:t>
            </w:r>
          </w:p>
        </w:tc>
      </w:tr>
      <w:tr w:rsidR="0002097B" w:rsidRPr="0002097B" w14:paraId="10A9E01B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E4A3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6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1EF3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3308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A32F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Induced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FD6B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C651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None</w:t>
            </w:r>
          </w:p>
        </w:tc>
      </w:tr>
      <w:tr w:rsidR="0002097B" w:rsidRPr="0002097B" w14:paraId="7D5AD070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14A5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6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D78F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45B8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633C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Fre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C1E7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6AE0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None</w:t>
            </w:r>
          </w:p>
        </w:tc>
      </w:tr>
      <w:tr w:rsidR="0002097B" w:rsidRPr="0002097B" w14:paraId="03A92927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5A51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9232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478D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DFAF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Fre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3954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35EA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None</w:t>
            </w:r>
          </w:p>
        </w:tc>
      </w:tr>
      <w:tr w:rsidR="0002097B" w:rsidRPr="0002097B" w14:paraId="68EDB5BC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7A2A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6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4B31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5789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2092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Fre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8058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7AD2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None</w:t>
            </w:r>
          </w:p>
        </w:tc>
      </w:tr>
      <w:tr w:rsidR="0002097B" w:rsidRPr="0002097B" w14:paraId="007CBE5F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D946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6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FC16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D7E5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5F5C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Induced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06DD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4033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None</w:t>
            </w:r>
          </w:p>
        </w:tc>
      </w:tr>
      <w:tr w:rsidR="0002097B" w:rsidRPr="0002097B" w14:paraId="160B9B94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EDD2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6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6AAE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6EE7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57A8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Induced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834D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EE73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None</w:t>
            </w:r>
          </w:p>
        </w:tc>
      </w:tr>
      <w:tr w:rsidR="0002097B" w:rsidRPr="0002097B" w14:paraId="4D75BC49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4286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6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ECA4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20E1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0E49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Induced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E95B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0295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None</w:t>
            </w:r>
          </w:p>
        </w:tc>
      </w:tr>
      <w:tr w:rsidR="0002097B" w:rsidRPr="0002097B" w14:paraId="4EEF97F2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1DAA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7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DC85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CB62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4C2F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Fre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A242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8921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None</w:t>
            </w:r>
          </w:p>
        </w:tc>
      </w:tr>
      <w:tr w:rsidR="0002097B" w:rsidRPr="0002097B" w14:paraId="7A19A67D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FA66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7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12F1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7302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C3D4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Fre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8D63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BB9F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None</w:t>
            </w:r>
          </w:p>
        </w:tc>
      </w:tr>
      <w:tr w:rsidR="0002097B" w:rsidRPr="0002097B" w14:paraId="483FD06D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0C03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7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99A5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1E84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840C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Fre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8EE3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5BBA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None</w:t>
            </w:r>
          </w:p>
        </w:tc>
      </w:tr>
      <w:tr w:rsidR="0002097B" w:rsidRPr="0002097B" w14:paraId="5B114BCA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C7FA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AE9E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B35A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2FE8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Induced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9134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3B07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None</w:t>
            </w:r>
          </w:p>
        </w:tc>
      </w:tr>
      <w:tr w:rsidR="0002097B" w:rsidRPr="0002097B" w14:paraId="7525602D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72D4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7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FED1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5C8F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C27A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Induced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84C9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CAEB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None</w:t>
            </w:r>
          </w:p>
        </w:tc>
      </w:tr>
      <w:tr w:rsidR="0002097B" w:rsidRPr="0002097B" w14:paraId="4C02B85E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9124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7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D00C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1828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680F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Induced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E3C4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8149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None</w:t>
            </w:r>
          </w:p>
        </w:tc>
      </w:tr>
      <w:tr w:rsidR="0002097B" w:rsidRPr="0002097B" w14:paraId="5E60E32B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D434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7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9180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C7B1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DC97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Fre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8078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5FD8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None</w:t>
            </w:r>
          </w:p>
        </w:tc>
      </w:tr>
      <w:tr w:rsidR="0002097B" w:rsidRPr="0002097B" w14:paraId="37D50722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D2A5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7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DE9B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B1E8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E3B3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Fre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42BD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180A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None</w:t>
            </w:r>
          </w:p>
        </w:tc>
      </w:tr>
      <w:tr w:rsidR="0002097B" w:rsidRPr="0002097B" w14:paraId="4DAC3A65" w14:textId="77777777" w:rsidTr="0002097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727B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S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84F7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DEFC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3FA4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Fre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451B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10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DE13" w14:textId="77777777" w:rsidR="0002097B" w:rsidRPr="0002097B" w:rsidRDefault="0002097B" w:rsidP="0002097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02097B">
              <w:rPr>
                <w:rFonts w:ascii="Times Roman" w:hAnsi="Times Roman" w:cs="Calibri"/>
                <w:color w:val="000000"/>
                <w:sz w:val="22"/>
                <w:szCs w:val="22"/>
              </w:rPr>
              <w:t>None</w:t>
            </w:r>
          </w:p>
        </w:tc>
      </w:tr>
    </w:tbl>
    <w:p w14:paraId="464355EA" w14:textId="1125574F" w:rsidR="0002097B" w:rsidRDefault="0002097B" w:rsidP="00EC3834">
      <w:pPr>
        <w:sectPr w:rsidR="0002097B" w:rsidSect="0002097B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349ED921" w14:textId="1E8EEA26" w:rsidR="00F5567E" w:rsidRDefault="00635999" w:rsidP="00F5567E">
      <w:r>
        <w:lastRenderedPageBreak/>
        <w:t xml:space="preserve">Supplementary table 2: </w:t>
      </w:r>
      <w:r w:rsidR="00E0369C">
        <w:t>C</w:t>
      </w:r>
      <w:r>
        <w:t xml:space="preserve">omposition of </w:t>
      </w:r>
      <w:r w:rsidR="00E0369C">
        <w:t xml:space="preserve">bacteriophage communities in </w:t>
      </w:r>
      <w:r>
        <w:t xml:space="preserve">DM </w:t>
      </w:r>
      <w:r w:rsidR="00E0369C">
        <w:t xml:space="preserve">samples used for isolation protocol validation. Table shows families and genera present in at least 50% of samples. </w:t>
      </w:r>
    </w:p>
    <w:p w14:paraId="6BB97BE2" w14:textId="45D28EC4" w:rsidR="00EC3834" w:rsidRDefault="00EC3834" w:rsidP="00F5567E"/>
    <w:tbl>
      <w:tblPr>
        <w:tblW w:w="6340" w:type="dxa"/>
        <w:jc w:val="center"/>
        <w:tblLook w:val="04A0" w:firstRow="1" w:lastRow="0" w:firstColumn="1" w:lastColumn="0" w:noHBand="0" w:noVBand="1"/>
      </w:tblPr>
      <w:tblGrid>
        <w:gridCol w:w="2620"/>
        <w:gridCol w:w="3720"/>
      </w:tblGrid>
      <w:tr w:rsidR="00EC3834" w:rsidRPr="001847AE" w14:paraId="3F06ED74" w14:textId="77777777" w:rsidTr="00EC3834">
        <w:trPr>
          <w:trHeight w:val="600"/>
          <w:jc w:val="center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B75C9" w14:textId="77777777" w:rsidR="00EC3834" w:rsidRPr="001847AE" w:rsidRDefault="00EC3834" w:rsidP="00EC3834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2"/>
              </w:rPr>
            </w:pPr>
            <w:r w:rsidRPr="001847AE">
              <w:rPr>
                <w:rFonts w:ascii="Times Roman" w:hAnsi="Times Roman" w:cs="Calibri"/>
                <w:b/>
                <w:bCs/>
                <w:color w:val="000000"/>
                <w:sz w:val="22"/>
              </w:rPr>
              <w:t>FAMILY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6B2A8E9" w14:textId="77777777" w:rsidR="00EC3834" w:rsidRPr="001847AE" w:rsidRDefault="00EC3834" w:rsidP="00EC3834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2"/>
              </w:rPr>
            </w:pPr>
            <w:r w:rsidRPr="001847AE">
              <w:rPr>
                <w:rFonts w:ascii="Times Roman" w:hAnsi="Times Roman" w:cs="Calibri"/>
                <w:b/>
                <w:bCs/>
                <w:color w:val="000000"/>
                <w:sz w:val="22"/>
              </w:rPr>
              <w:t>GENUS (% presence)</w:t>
            </w:r>
          </w:p>
        </w:tc>
      </w:tr>
      <w:tr w:rsidR="00EC3834" w:rsidRPr="001847AE" w14:paraId="54B45D21" w14:textId="77777777" w:rsidTr="00EC3834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7D049E5" w14:textId="77777777" w:rsidR="00EC3834" w:rsidRPr="001847AE" w:rsidRDefault="00EC3834" w:rsidP="00EC3834">
            <w:pPr>
              <w:jc w:val="right"/>
              <w:rPr>
                <w:rFonts w:ascii="Times Roman" w:hAnsi="Times Roman" w:cs="Calibri"/>
                <w:b/>
                <w:bCs/>
                <w:color w:val="000000"/>
                <w:sz w:val="22"/>
              </w:rPr>
            </w:pPr>
            <w:proofErr w:type="spellStart"/>
            <w:r w:rsidRPr="001847AE">
              <w:rPr>
                <w:rFonts w:ascii="Times Roman" w:hAnsi="Times Roman" w:cs="Calibri"/>
                <w:b/>
                <w:bCs/>
                <w:color w:val="000000"/>
                <w:sz w:val="22"/>
              </w:rPr>
              <w:t>Herelleviridae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AF85FF" w14:textId="77777777" w:rsidR="00EC3834" w:rsidRPr="001847AE" w:rsidRDefault="00EC3834" w:rsidP="00EC3834">
            <w:pPr>
              <w:rPr>
                <w:rFonts w:ascii="Times Roman" w:hAnsi="Times Roman" w:cs="Calibri"/>
                <w:i/>
                <w:iCs/>
                <w:color w:val="000000"/>
                <w:sz w:val="22"/>
              </w:rPr>
            </w:pPr>
            <w:proofErr w:type="spellStart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>Sepunavirus</w:t>
            </w:r>
            <w:proofErr w:type="spellEnd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 xml:space="preserve"> (79)</w:t>
            </w:r>
          </w:p>
        </w:tc>
      </w:tr>
      <w:tr w:rsidR="00EC3834" w:rsidRPr="001847AE" w14:paraId="3A1E4739" w14:textId="77777777" w:rsidTr="00EC3834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6659E7F" w14:textId="77777777" w:rsidR="00EC3834" w:rsidRPr="001847AE" w:rsidRDefault="00EC3834" w:rsidP="00EC3834">
            <w:pPr>
              <w:jc w:val="right"/>
              <w:rPr>
                <w:rFonts w:ascii="Times Roman" w:hAnsi="Times Roman" w:cs="Calibri"/>
                <w:color w:val="000000"/>
                <w:sz w:val="22"/>
              </w:rPr>
            </w:pPr>
            <w:r w:rsidRPr="001847AE">
              <w:rPr>
                <w:rFonts w:ascii="Times Roman" w:hAnsi="Times Roman" w:cs="Calibri"/>
                <w:color w:val="000000"/>
                <w:sz w:val="22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7E2A02" w14:textId="77777777" w:rsidR="00EC3834" w:rsidRPr="001847AE" w:rsidRDefault="00EC3834" w:rsidP="00EC3834">
            <w:pPr>
              <w:rPr>
                <w:rFonts w:ascii="Times Roman" w:hAnsi="Times Roman" w:cs="Calibri"/>
                <w:i/>
                <w:iCs/>
                <w:color w:val="000000"/>
                <w:sz w:val="22"/>
              </w:rPr>
            </w:pPr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>Cytomegalovirus (84)</w:t>
            </w:r>
          </w:p>
        </w:tc>
      </w:tr>
      <w:tr w:rsidR="00EC3834" w:rsidRPr="001847AE" w14:paraId="7A522433" w14:textId="77777777" w:rsidTr="00EC3834">
        <w:trPr>
          <w:trHeight w:val="1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9F2DE6" w14:textId="77777777" w:rsidR="00EC3834" w:rsidRPr="001847AE" w:rsidRDefault="00EC3834" w:rsidP="00EC3834">
            <w:pPr>
              <w:jc w:val="right"/>
              <w:rPr>
                <w:rFonts w:ascii="Times Roman" w:hAnsi="Times Roman" w:cs="Calibri"/>
                <w:color w:val="000000"/>
                <w:sz w:val="22"/>
              </w:rPr>
            </w:pPr>
            <w:r w:rsidRPr="001847AE">
              <w:rPr>
                <w:rFonts w:ascii="Times Roman" w:hAnsi="Times Roman" w:cs="Calibri"/>
                <w:color w:val="000000"/>
                <w:sz w:val="22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0A261" w14:textId="77777777" w:rsidR="00EC3834" w:rsidRPr="001847AE" w:rsidRDefault="00EC3834" w:rsidP="00EC3834">
            <w:pPr>
              <w:jc w:val="right"/>
              <w:rPr>
                <w:rFonts w:ascii="Times Roman" w:hAnsi="Times Roman" w:cs="Calibri"/>
                <w:color w:val="000000"/>
                <w:sz w:val="22"/>
              </w:rPr>
            </w:pPr>
          </w:p>
        </w:tc>
      </w:tr>
      <w:tr w:rsidR="00EC3834" w:rsidRPr="001847AE" w14:paraId="7A09C969" w14:textId="77777777" w:rsidTr="00EC3834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C43A4E0" w14:textId="77777777" w:rsidR="00EC3834" w:rsidRPr="001847AE" w:rsidRDefault="00EC3834" w:rsidP="00EC3834">
            <w:pPr>
              <w:jc w:val="right"/>
              <w:rPr>
                <w:rFonts w:ascii="Times Roman" w:hAnsi="Times Roman" w:cs="Calibri"/>
                <w:b/>
                <w:bCs/>
                <w:color w:val="000000"/>
                <w:sz w:val="22"/>
              </w:rPr>
            </w:pPr>
            <w:proofErr w:type="spellStart"/>
            <w:r w:rsidRPr="001847AE">
              <w:rPr>
                <w:rFonts w:ascii="Times Roman" w:hAnsi="Times Roman" w:cs="Calibri"/>
                <w:b/>
                <w:bCs/>
                <w:color w:val="000000"/>
                <w:sz w:val="22"/>
              </w:rPr>
              <w:t>Myoviridae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18F208" w14:textId="77777777" w:rsidR="00EC3834" w:rsidRPr="001847AE" w:rsidRDefault="00EC3834" w:rsidP="00EC3834">
            <w:pPr>
              <w:rPr>
                <w:rFonts w:ascii="Times Roman" w:hAnsi="Times Roman" w:cs="Calibri"/>
                <w:i/>
                <w:iCs/>
                <w:color w:val="000000"/>
                <w:sz w:val="22"/>
              </w:rPr>
            </w:pPr>
            <w:proofErr w:type="spellStart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>Hpunavirus</w:t>
            </w:r>
            <w:proofErr w:type="spellEnd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 xml:space="preserve"> (51)</w:t>
            </w:r>
          </w:p>
        </w:tc>
      </w:tr>
      <w:tr w:rsidR="00EC3834" w:rsidRPr="001847AE" w14:paraId="093A9A88" w14:textId="77777777" w:rsidTr="00EC3834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480BD4C" w14:textId="77777777" w:rsidR="00EC3834" w:rsidRPr="001847AE" w:rsidRDefault="00EC3834" w:rsidP="00EC3834">
            <w:pPr>
              <w:jc w:val="right"/>
              <w:rPr>
                <w:rFonts w:ascii="Times Roman" w:hAnsi="Times Roman" w:cs="Calibri"/>
                <w:color w:val="000000"/>
                <w:sz w:val="22"/>
              </w:rPr>
            </w:pPr>
            <w:r w:rsidRPr="001847AE">
              <w:rPr>
                <w:rFonts w:ascii="Times Roman" w:hAnsi="Times Roman" w:cs="Calibri"/>
                <w:color w:val="000000"/>
                <w:sz w:val="22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EB0C10" w14:textId="77777777" w:rsidR="00EC3834" w:rsidRPr="001847AE" w:rsidRDefault="00EC3834" w:rsidP="00EC3834">
            <w:pPr>
              <w:rPr>
                <w:rFonts w:ascii="Times Roman" w:hAnsi="Times Roman" w:cs="Calibri"/>
                <w:i/>
                <w:iCs/>
                <w:color w:val="000000"/>
                <w:sz w:val="22"/>
              </w:rPr>
            </w:pPr>
            <w:proofErr w:type="spellStart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>Tequatrovirus</w:t>
            </w:r>
            <w:proofErr w:type="spellEnd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 xml:space="preserve"> (71)</w:t>
            </w:r>
          </w:p>
        </w:tc>
      </w:tr>
      <w:tr w:rsidR="00EC3834" w:rsidRPr="001847AE" w14:paraId="3B190AD2" w14:textId="77777777" w:rsidTr="00EC3834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8470948" w14:textId="77777777" w:rsidR="00EC3834" w:rsidRPr="001847AE" w:rsidRDefault="00EC3834" w:rsidP="00EC3834">
            <w:pPr>
              <w:jc w:val="right"/>
              <w:rPr>
                <w:rFonts w:ascii="Times Roman" w:hAnsi="Times Roman" w:cs="Calibri"/>
                <w:color w:val="000000"/>
                <w:sz w:val="22"/>
              </w:rPr>
            </w:pPr>
            <w:r w:rsidRPr="001847AE">
              <w:rPr>
                <w:rFonts w:ascii="Times Roman" w:hAnsi="Times Roman" w:cs="Calibri"/>
                <w:color w:val="000000"/>
                <w:sz w:val="22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3BD9A3" w14:textId="77777777" w:rsidR="00EC3834" w:rsidRPr="001847AE" w:rsidRDefault="00EC3834" w:rsidP="00EC3834">
            <w:pPr>
              <w:rPr>
                <w:rFonts w:ascii="Times Roman" w:hAnsi="Times Roman" w:cs="Calibri"/>
                <w:i/>
                <w:iCs/>
                <w:color w:val="000000"/>
                <w:sz w:val="22"/>
              </w:rPr>
            </w:pPr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 xml:space="preserve">unclassified </w:t>
            </w:r>
            <w:proofErr w:type="spellStart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>Myoviridae</w:t>
            </w:r>
            <w:proofErr w:type="spellEnd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 xml:space="preserve"> (93)</w:t>
            </w:r>
          </w:p>
        </w:tc>
      </w:tr>
      <w:tr w:rsidR="00EC3834" w:rsidRPr="001847AE" w14:paraId="6C8FA93C" w14:textId="77777777" w:rsidTr="00EC3834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AC0F481" w14:textId="77777777" w:rsidR="00EC3834" w:rsidRPr="001847AE" w:rsidRDefault="00EC3834" w:rsidP="00EC3834">
            <w:pPr>
              <w:jc w:val="right"/>
              <w:rPr>
                <w:rFonts w:ascii="Times Roman" w:hAnsi="Times Roman" w:cs="Calibri"/>
                <w:color w:val="000000"/>
                <w:sz w:val="22"/>
              </w:rPr>
            </w:pPr>
            <w:r w:rsidRPr="001847AE">
              <w:rPr>
                <w:rFonts w:ascii="Times Roman" w:hAnsi="Times Roman" w:cs="Calibri"/>
                <w:color w:val="000000"/>
                <w:sz w:val="22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70C703" w14:textId="77777777" w:rsidR="00EC3834" w:rsidRPr="001847AE" w:rsidRDefault="00EC3834" w:rsidP="00EC3834">
            <w:pPr>
              <w:rPr>
                <w:rFonts w:ascii="Times Roman" w:hAnsi="Times Roman" w:cs="Calibri"/>
                <w:i/>
                <w:iCs/>
                <w:color w:val="000000"/>
                <w:sz w:val="22"/>
              </w:rPr>
            </w:pPr>
            <w:proofErr w:type="spellStart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>Peduovirus</w:t>
            </w:r>
            <w:proofErr w:type="spellEnd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 xml:space="preserve"> (94)</w:t>
            </w:r>
          </w:p>
        </w:tc>
      </w:tr>
      <w:tr w:rsidR="00EC3834" w:rsidRPr="001847AE" w14:paraId="7EB661F4" w14:textId="77777777" w:rsidTr="00EC3834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E5C5942" w14:textId="77777777" w:rsidR="00EC3834" w:rsidRPr="001847AE" w:rsidRDefault="00EC3834" w:rsidP="00EC3834">
            <w:pPr>
              <w:jc w:val="right"/>
              <w:rPr>
                <w:rFonts w:ascii="Times Roman" w:hAnsi="Times Roman" w:cs="Calibri"/>
                <w:color w:val="000000"/>
                <w:sz w:val="22"/>
              </w:rPr>
            </w:pPr>
            <w:r w:rsidRPr="001847AE">
              <w:rPr>
                <w:rFonts w:ascii="Times Roman" w:hAnsi="Times Roman" w:cs="Calibri"/>
                <w:color w:val="000000"/>
                <w:sz w:val="22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D91990" w14:textId="77777777" w:rsidR="00EC3834" w:rsidRPr="001847AE" w:rsidRDefault="00EC3834" w:rsidP="00EC3834">
            <w:pPr>
              <w:rPr>
                <w:rFonts w:ascii="Times Roman" w:hAnsi="Times Roman" w:cs="Calibri"/>
                <w:i/>
                <w:iCs/>
                <w:color w:val="000000"/>
                <w:sz w:val="22"/>
              </w:rPr>
            </w:pPr>
            <w:proofErr w:type="spellStart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>Punavirus</w:t>
            </w:r>
            <w:proofErr w:type="spellEnd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 xml:space="preserve"> (95)</w:t>
            </w:r>
          </w:p>
        </w:tc>
      </w:tr>
      <w:tr w:rsidR="00EC3834" w:rsidRPr="001847AE" w14:paraId="1E4D5969" w14:textId="77777777" w:rsidTr="00EC3834">
        <w:trPr>
          <w:trHeight w:val="1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D8DA22" w14:textId="77777777" w:rsidR="00EC3834" w:rsidRPr="001847AE" w:rsidRDefault="00EC3834" w:rsidP="00EC3834">
            <w:pPr>
              <w:jc w:val="right"/>
              <w:rPr>
                <w:rFonts w:ascii="Times Roman" w:hAnsi="Times Roman" w:cs="Calibri"/>
                <w:color w:val="000000"/>
                <w:sz w:val="22"/>
              </w:rPr>
            </w:pPr>
            <w:r w:rsidRPr="001847AE">
              <w:rPr>
                <w:rFonts w:ascii="Times Roman" w:hAnsi="Times Roman" w:cs="Calibri"/>
                <w:color w:val="000000"/>
                <w:sz w:val="22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51401" w14:textId="77777777" w:rsidR="00EC3834" w:rsidRPr="001847AE" w:rsidRDefault="00EC3834" w:rsidP="00EC3834">
            <w:pPr>
              <w:jc w:val="right"/>
              <w:rPr>
                <w:rFonts w:ascii="Times Roman" w:hAnsi="Times Roman" w:cs="Calibri"/>
                <w:color w:val="000000"/>
                <w:sz w:val="22"/>
              </w:rPr>
            </w:pPr>
          </w:p>
        </w:tc>
      </w:tr>
      <w:tr w:rsidR="00EC3834" w:rsidRPr="001847AE" w14:paraId="1730DA00" w14:textId="77777777" w:rsidTr="00EC3834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86BCBF7" w14:textId="77777777" w:rsidR="00EC3834" w:rsidRPr="001847AE" w:rsidRDefault="00EC3834" w:rsidP="00EC3834">
            <w:pPr>
              <w:jc w:val="right"/>
              <w:rPr>
                <w:rFonts w:ascii="Times Roman" w:hAnsi="Times Roman" w:cs="Calibri"/>
                <w:b/>
                <w:bCs/>
                <w:color w:val="000000"/>
                <w:sz w:val="22"/>
              </w:rPr>
            </w:pPr>
            <w:proofErr w:type="spellStart"/>
            <w:r w:rsidRPr="001847AE">
              <w:rPr>
                <w:rFonts w:ascii="Times Roman" w:hAnsi="Times Roman" w:cs="Calibri"/>
                <w:b/>
                <w:bCs/>
                <w:color w:val="000000"/>
                <w:sz w:val="22"/>
              </w:rPr>
              <w:t>Podoviridae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7C8CC2" w14:textId="77777777" w:rsidR="00EC3834" w:rsidRPr="001847AE" w:rsidRDefault="00EC3834" w:rsidP="00EC3834">
            <w:pPr>
              <w:rPr>
                <w:rFonts w:ascii="Times Roman" w:hAnsi="Times Roman" w:cs="Calibri"/>
                <w:i/>
                <w:iCs/>
                <w:color w:val="000000"/>
                <w:sz w:val="22"/>
              </w:rPr>
            </w:pPr>
            <w:proofErr w:type="spellStart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>Uetakevirus</w:t>
            </w:r>
            <w:proofErr w:type="spellEnd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 xml:space="preserve"> (54)</w:t>
            </w:r>
          </w:p>
        </w:tc>
      </w:tr>
      <w:tr w:rsidR="00EC3834" w:rsidRPr="001847AE" w14:paraId="4603C6ED" w14:textId="77777777" w:rsidTr="00EC3834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827FEA7" w14:textId="77777777" w:rsidR="00EC3834" w:rsidRPr="001847AE" w:rsidRDefault="00EC3834" w:rsidP="00EC3834">
            <w:pPr>
              <w:jc w:val="right"/>
              <w:rPr>
                <w:rFonts w:ascii="Times Roman" w:hAnsi="Times Roman" w:cs="Calibri"/>
                <w:color w:val="000000"/>
                <w:sz w:val="22"/>
              </w:rPr>
            </w:pPr>
            <w:r w:rsidRPr="001847AE">
              <w:rPr>
                <w:rFonts w:ascii="Times Roman" w:hAnsi="Times Roman" w:cs="Calibri"/>
                <w:color w:val="000000"/>
                <w:sz w:val="22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611F8A" w14:textId="77777777" w:rsidR="00EC3834" w:rsidRPr="001847AE" w:rsidRDefault="00EC3834" w:rsidP="00EC3834">
            <w:pPr>
              <w:rPr>
                <w:rFonts w:ascii="Times Roman" w:hAnsi="Times Roman" w:cs="Calibri"/>
                <w:i/>
                <w:iCs/>
                <w:color w:val="000000"/>
                <w:sz w:val="22"/>
              </w:rPr>
            </w:pPr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 xml:space="preserve">unclassified </w:t>
            </w:r>
            <w:proofErr w:type="spellStart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>Podoviridae</w:t>
            </w:r>
            <w:proofErr w:type="spellEnd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 xml:space="preserve"> (54)</w:t>
            </w:r>
          </w:p>
        </w:tc>
      </w:tr>
      <w:tr w:rsidR="00EC3834" w:rsidRPr="001847AE" w14:paraId="6FF4CF83" w14:textId="77777777" w:rsidTr="00EC3834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9F34B1D" w14:textId="77777777" w:rsidR="00EC3834" w:rsidRPr="001847AE" w:rsidRDefault="00EC3834" w:rsidP="00EC3834">
            <w:pPr>
              <w:jc w:val="right"/>
              <w:rPr>
                <w:rFonts w:ascii="Times Roman" w:hAnsi="Times Roman" w:cs="Calibri"/>
                <w:color w:val="000000"/>
                <w:sz w:val="22"/>
              </w:rPr>
            </w:pPr>
            <w:r w:rsidRPr="001847AE">
              <w:rPr>
                <w:rFonts w:ascii="Times Roman" w:hAnsi="Times Roman" w:cs="Calibri"/>
                <w:color w:val="000000"/>
                <w:sz w:val="22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956949" w14:textId="77777777" w:rsidR="00EC3834" w:rsidRPr="001847AE" w:rsidRDefault="00EC3834" w:rsidP="00EC3834">
            <w:pPr>
              <w:rPr>
                <w:rFonts w:ascii="Times Roman" w:hAnsi="Times Roman" w:cs="Calibri"/>
                <w:i/>
                <w:iCs/>
                <w:color w:val="000000"/>
                <w:sz w:val="22"/>
              </w:rPr>
            </w:pPr>
            <w:proofErr w:type="spellStart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>Lederbergvirus</w:t>
            </w:r>
            <w:proofErr w:type="spellEnd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 xml:space="preserve"> (69)</w:t>
            </w:r>
          </w:p>
        </w:tc>
      </w:tr>
      <w:tr w:rsidR="00EC3834" w:rsidRPr="001847AE" w14:paraId="001B8219" w14:textId="77777777" w:rsidTr="00EC3834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DC9C50F" w14:textId="77777777" w:rsidR="00EC3834" w:rsidRPr="001847AE" w:rsidRDefault="00EC3834" w:rsidP="00EC3834">
            <w:pPr>
              <w:jc w:val="right"/>
              <w:rPr>
                <w:rFonts w:ascii="Times Roman" w:hAnsi="Times Roman" w:cs="Calibri"/>
                <w:color w:val="000000"/>
                <w:sz w:val="22"/>
              </w:rPr>
            </w:pPr>
            <w:r w:rsidRPr="001847AE">
              <w:rPr>
                <w:rFonts w:ascii="Times Roman" w:hAnsi="Times Roman" w:cs="Calibri"/>
                <w:color w:val="000000"/>
                <w:sz w:val="22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999CA6" w14:textId="77777777" w:rsidR="00EC3834" w:rsidRPr="001847AE" w:rsidRDefault="00EC3834" w:rsidP="00EC3834">
            <w:pPr>
              <w:rPr>
                <w:rFonts w:ascii="Times Roman" w:hAnsi="Times Roman" w:cs="Calibri"/>
                <w:i/>
                <w:iCs/>
                <w:color w:val="000000"/>
                <w:sz w:val="22"/>
              </w:rPr>
            </w:pPr>
            <w:proofErr w:type="spellStart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>Rosenblumvirus</w:t>
            </w:r>
            <w:proofErr w:type="spellEnd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 xml:space="preserve"> (85)</w:t>
            </w:r>
          </w:p>
        </w:tc>
      </w:tr>
      <w:tr w:rsidR="00EC3834" w:rsidRPr="001847AE" w14:paraId="79330C56" w14:textId="77777777" w:rsidTr="00EC3834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A5A9AE0" w14:textId="77777777" w:rsidR="00EC3834" w:rsidRPr="001847AE" w:rsidRDefault="00EC3834" w:rsidP="00EC3834">
            <w:pPr>
              <w:jc w:val="right"/>
              <w:rPr>
                <w:rFonts w:ascii="Times Roman" w:hAnsi="Times Roman" w:cs="Calibri"/>
                <w:color w:val="000000"/>
                <w:sz w:val="22"/>
              </w:rPr>
            </w:pPr>
            <w:r w:rsidRPr="001847AE">
              <w:rPr>
                <w:rFonts w:ascii="Times Roman" w:hAnsi="Times Roman" w:cs="Calibri"/>
                <w:color w:val="000000"/>
                <w:sz w:val="22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F45A25" w14:textId="77777777" w:rsidR="00EC3834" w:rsidRPr="001847AE" w:rsidRDefault="00EC3834" w:rsidP="00EC3834">
            <w:pPr>
              <w:rPr>
                <w:rFonts w:ascii="Times Roman" w:hAnsi="Times Roman" w:cs="Calibri"/>
                <w:i/>
                <w:iCs/>
                <w:color w:val="000000"/>
                <w:sz w:val="22"/>
              </w:rPr>
            </w:pPr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 xml:space="preserve">unclassified </w:t>
            </w:r>
            <w:proofErr w:type="spellStart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>Picovirinae</w:t>
            </w:r>
            <w:proofErr w:type="spellEnd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 xml:space="preserve"> (91)</w:t>
            </w:r>
          </w:p>
        </w:tc>
      </w:tr>
      <w:tr w:rsidR="00EC3834" w:rsidRPr="001847AE" w14:paraId="4D2F3267" w14:textId="77777777" w:rsidTr="00EC3834">
        <w:trPr>
          <w:trHeight w:val="1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6D49B6" w14:textId="77777777" w:rsidR="00EC3834" w:rsidRPr="001847AE" w:rsidRDefault="00EC3834" w:rsidP="00EC3834">
            <w:pPr>
              <w:jc w:val="right"/>
              <w:rPr>
                <w:rFonts w:ascii="Times Roman" w:hAnsi="Times Roman" w:cs="Calibri"/>
                <w:color w:val="000000"/>
                <w:sz w:val="22"/>
              </w:rPr>
            </w:pPr>
            <w:r w:rsidRPr="001847AE">
              <w:rPr>
                <w:rFonts w:ascii="Times Roman" w:hAnsi="Times Roman" w:cs="Calibri"/>
                <w:color w:val="000000"/>
                <w:sz w:val="22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1985F" w14:textId="77777777" w:rsidR="00EC3834" w:rsidRPr="001847AE" w:rsidRDefault="00EC3834" w:rsidP="00EC3834">
            <w:pPr>
              <w:jc w:val="right"/>
              <w:rPr>
                <w:rFonts w:ascii="Times Roman" w:hAnsi="Times Roman" w:cs="Calibri"/>
                <w:color w:val="000000"/>
                <w:sz w:val="22"/>
              </w:rPr>
            </w:pPr>
          </w:p>
        </w:tc>
      </w:tr>
      <w:tr w:rsidR="00EC3834" w:rsidRPr="001847AE" w14:paraId="4B4D37BA" w14:textId="77777777" w:rsidTr="00EC3834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6AD749C" w14:textId="77777777" w:rsidR="00EC3834" w:rsidRPr="001847AE" w:rsidRDefault="00EC3834" w:rsidP="00EC3834">
            <w:pPr>
              <w:jc w:val="right"/>
              <w:rPr>
                <w:rFonts w:ascii="Times Roman" w:hAnsi="Times Roman" w:cs="Calibri"/>
                <w:b/>
                <w:bCs/>
                <w:color w:val="000000"/>
                <w:sz w:val="22"/>
              </w:rPr>
            </w:pPr>
            <w:r w:rsidRPr="001847AE">
              <w:rPr>
                <w:rFonts w:ascii="Times Roman" w:hAnsi="Times Roman" w:cs="Calibri"/>
                <w:b/>
                <w:bCs/>
                <w:color w:val="000000"/>
                <w:sz w:val="22"/>
              </w:rPr>
              <w:t>Poxviridae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5F3A52" w14:textId="77777777" w:rsidR="00EC3834" w:rsidRPr="001847AE" w:rsidRDefault="00EC3834" w:rsidP="00EC3834">
            <w:pPr>
              <w:rPr>
                <w:rFonts w:ascii="Times Roman" w:hAnsi="Times Roman" w:cs="Calibri"/>
                <w:i/>
                <w:iCs/>
                <w:color w:val="000000"/>
                <w:sz w:val="22"/>
              </w:rPr>
            </w:pPr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 xml:space="preserve">unclassified </w:t>
            </w:r>
            <w:proofErr w:type="spellStart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>Chordopoxvirinae</w:t>
            </w:r>
            <w:proofErr w:type="spellEnd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 xml:space="preserve"> (95)</w:t>
            </w:r>
          </w:p>
        </w:tc>
      </w:tr>
      <w:tr w:rsidR="00EC3834" w:rsidRPr="001847AE" w14:paraId="3CA0D57F" w14:textId="77777777" w:rsidTr="00EC3834">
        <w:trPr>
          <w:trHeight w:val="1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5FAF89" w14:textId="77777777" w:rsidR="00EC3834" w:rsidRPr="001847AE" w:rsidRDefault="00EC3834" w:rsidP="00EC3834">
            <w:pPr>
              <w:jc w:val="right"/>
              <w:rPr>
                <w:rFonts w:ascii="Times Roman" w:hAnsi="Times Roman" w:cs="Calibri"/>
                <w:b/>
                <w:bCs/>
                <w:color w:val="000000"/>
                <w:sz w:val="22"/>
              </w:rPr>
            </w:pPr>
            <w:r w:rsidRPr="001847AE">
              <w:rPr>
                <w:rFonts w:ascii="Times Roman" w:hAnsi="Times Roman" w:cs="Calibri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E1A39" w14:textId="77777777" w:rsidR="00EC3834" w:rsidRPr="001847AE" w:rsidRDefault="00EC3834" w:rsidP="00EC3834">
            <w:pPr>
              <w:jc w:val="right"/>
              <w:rPr>
                <w:rFonts w:ascii="Times Roman" w:hAnsi="Times Roman" w:cs="Calibri"/>
                <w:b/>
                <w:bCs/>
                <w:color w:val="000000"/>
                <w:sz w:val="22"/>
              </w:rPr>
            </w:pPr>
          </w:p>
        </w:tc>
      </w:tr>
      <w:tr w:rsidR="00EC3834" w:rsidRPr="001847AE" w14:paraId="6426697F" w14:textId="77777777" w:rsidTr="00EC3834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12B4C59" w14:textId="77777777" w:rsidR="00EC3834" w:rsidRPr="001847AE" w:rsidRDefault="00EC3834" w:rsidP="00EC3834">
            <w:pPr>
              <w:jc w:val="right"/>
              <w:rPr>
                <w:rFonts w:ascii="Times Roman" w:hAnsi="Times Roman" w:cs="Calibri"/>
                <w:b/>
                <w:bCs/>
                <w:color w:val="000000"/>
                <w:sz w:val="22"/>
              </w:rPr>
            </w:pPr>
            <w:proofErr w:type="spellStart"/>
            <w:r w:rsidRPr="001847AE">
              <w:rPr>
                <w:rFonts w:ascii="Times Roman" w:hAnsi="Times Roman" w:cs="Calibri"/>
                <w:b/>
                <w:bCs/>
                <w:color w:val="000000"/>
                <w:sz w:val="22"/>
              </w:rPr>
              <w:t>Retroviridae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1C9253" w14:textId="77777777" w:rsidR="00EC3834" w:rsidRPr="001847AE" w:rsidRDefault="00EC3834" w:rsidP="00EC3834">
            <w:pPr>
              <w:rPr>
                <w:rFonts w:ascii="Times Roman" w:hAnsi="Times Roman" w:cs="Calibri"/>
                <w:i/>
                <w:iCs/>
                <w:color w:val="000000"/>
                <w:sz w:val="22"/>
              </w:rPr>
            </w:pPr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>Human endogenous retroviruses (76)</w:t>
            </w:r>
          </w:p>
        </w:tc>
      </w:tr>
      <w:tr w:rsidR="00EC3834" w:rsidRPr="001847AE" w14:paraId="67CEECEA" w14:textId="77777777" w:rsidTr="00EC3834">
        <w:trPr>
          <w:trHeight w:val="1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AA0F5E" w14:textId="77777777" w:rsidR="00EC3834" w:rsidRPr="001847AE" w:rsidRDefault="00EC3834" w:rsidP="00EC3834">
            <w:pPr>
              <w:jc w:val="right"/>
              <w:rPr>
                <w:rFonts w:ascii="Times Roman" w:hAnsi="Times Roman" w:cs="Calibri"/>
                <w:b/>
                <w:bCs/>
                <w:color w:val="000000"/>
                <w:sz w:val="22"/>
              </w:rPr>
            </w:pPr>
            <w:r w:rsidRPr="001847AE">
              <w:rPr>
                <w:rFonts w:ascii="Times Roman" w:hAnsi="Times Roman" w:cs="Calibri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C6803" w14:textId="77777777" w:rsidR="00EC3834" w:rsidRPr="001847AE" w:rsidRDefault="00EC3834" w:rsidP="00EC3834">
            <w:pPr>
              <w:jc w:val="right"/>
              <w:rPr>
                <w:rFonts w:ascii="Times Roman" w:hAnsi="Times Roman" w:cs="Calibri"/>
                <w:b/>
                <w:bCs/>
                <w:color w:val="000000"/>
                <w:sz w:val="22"/>
              </w:rPr>
            </w:pPr>
          </w:p>
        </w:tc>
      </w:tr>
      <w:tr w:rsidR="00EC3834" w:rsidRPr="001847AE" w14:paraId="2C8D47F9" w14:textId="77777777" w:rsidTr="00EC3834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863C532" w14:textId="77777777" w:rsidR="00EC3834" w:rsidRPr="001847AE" w:rsidRDefault="00EC3834" w:rsidP="00EC3834">
            <w:pPr>
              <w:jc w:val="right"/>
              <w:rPr>
                <w:rFonts w:ascii="Times Roman" w:hAnsi="Times Roman" w:cs="Calibri"/>
                <w:b/>
                <w:bCs/>
                <w:color w:val="000000"/>
                <w:sz w:val="22"/>
              </w:rPr>
            </w:pPr>
            <w:proofErr w:type="spellStart"/>
            <w:r w:rsidRPr="001847AE">
              <w:rPr>
                <w:rFonts w:ascii="Times Roman" w:hAnsi="Times Roman" w:cs="Calibri"/>
                <w:b/>
                <w:bCs/>
                <w:color w:val="000000"/>
                <w:sz w:val="22"/>
              </w:rPr>
              <w:t>Siphoviridae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90D020" w14:textId="77777777" w:rsidR="00EC3834" w:rsidRPr="001847AE" w:rsidRDefault="00EC3834" w:rsidP="00EC3834">
            <w:pPr>
              <w:rPr>
                <w:rFonts w:ascii="Times Roman" w:hAnsi="Times Roman" w:cs="Calibri"/>
                <w:i/>
                <w:iCs/>
                <w:color w:val="000000"/>
                <w:sz w:val="22"/>
              </w:rPr>
            </w:pPr>
            <w:proofErr w:type="spellStart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>Efquatrovirus</w:t>
            </w:r>
            <w:proofErr w:type="spellEnd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 xml:space="preserve"> (51)</w:t>
            </w:r>
          </w:p>
        </w:tc>
      </w:tr>
      <w:tr w:rsidR="00EC3834" w:rsidRPr="001847AE" w14:paraId="36F774CA" w14:textId="77777777" w:rsidTr="00EC3834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30EE81C" w14:textId="77777777" w:rsidR="00EC3834" w:rsidRPr="001847AE" w:rsidRDefault="00EC3834" w:rsidP="00EC3834">
            <w:pPr>
              <w:jc w:val="right"/>
              <w:rPr>
                <w:rFonts w:ascii="Times Roman" w:hAnsi="Times Roman" w:cs="Calibri"/>
                <w:color w:val="000000"/>
                <w:sz w:val="22"/>
              </w:rPr>
            </w:pPr>
            <w:r w:rsidRPr="001847AE">
              <w:rPr>
                <w:rFonts w:ascii="Times Roman" w:hAnsi="Times Roman" w:cs="Calibri"/>
                <w:color w:val="000000"/>
                <w:sz w:val="22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EB4D0B" w14:textId="77777777" w:rsidR="00EC3834" w:rsidRPr="001847AE" w:rsidRDefault="00EC3834" w:rsidP="00EC3834">
            <w:pPr>
              <w:rPr>
                <w:rFonts w:ascii="Times Roman" w:hAnsi="Times Roman" w:cs="Calibri"/>
                <w:i/>
                <w:iCs/>
                <w:color w:val="000000"/>
                <w:sz w:val="22"/>
              </w:rPr>
            </w:pPr>
            <w:proofErr w:type="spellStart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>Roufvirus</w:t>
            </w:r>
            <w:proofErr w:type="spellEnd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 xml:space="preserve"> (59)</w:t>
            </w:r>
          </w:p>
        </w:tc>
      </w:tr>
      <w:tr w:rsidR="00EC3834" w:rsidRPr="001847AE" w14:paraId="2DB2DCD5" w14:textId="77777777" w:rsidTr="00EC3834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E484266" w14:textId="77777777" w:rsidR="00EC3834" w:rsidRPr="001847AE" w:rsidRDefault="00EC3834" w:rsidP="00EC3834">
            <w:pPr>
              <w:jc w:val="right"/>
              <w:rPr>
                <w:rFonts w:ascii="Times Roman" w:hAnsi="Times Roman" w:cs="Calibri"/>
                <w:color w:val="000000"/>
                <w:sz w:val="22"/>
              </w:rPr>
            </w:pPr>
            <w:r w:rsidRPr="001847AE">
              <w:rPr>
                <w:rFonts w:ascii="Times Roman" w:hAnsi="Times Roman" w:cs="Calibri"/>
                <w:color w:val="000000"/>
                <w:sz w:val="22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2814CD" w14:textId="77777777" w:rsidR="00EC3834" w:rsidRPr="001847AE" w:rsidRDefault="00EC3834" w:rsidP="00EC3834">
            <w:pPr>
              <w:rPr>
                <w:rFonts w:ascii="Times Roman" w:hAnsi="Times Roman" w:cs="Calibri"/>
                <w:i/>
                <w:iCs/>
                <w:color w:val="000000"/>
                <w:sz w:val="22"/>
              </w:rPr>
            </w:pPr>
            <w:proofErr w:type="spellStart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>Sextaecvirus</w:t>
            </w:r>
            <w:proofErr w:type="spellEnd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 xml:space="preserve"> (66)</w:t>
            </w:r>
          </w:p>
        </w:tc>
      </w:tr>
      <w:tr w:rsidR="00EC3834" w:rsidRPr="001847AE" w14:paraId="74F92CCD" w14:textId="77777777" w:rsidTr="00EC3834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1CEA17C" w14:textId="77777777" w:rsidR="00EC3834" w:rsidRPr="001847AE" w:rsidRDefault="00EC3834" w:rsidP="00EC3834">
            <w:pPr>
              <w:jc w:val="right"/>
              <w:rPr>
                <w:rFonts w:ascii="Times Roman" w:hAnsi="Times Roman" w:cs="Calibri"/>
                <w:color w:val="000000"/>
                <w:sz w:val="22"/>
              </w:rPr>
            </w:pPr>
            <w:r w:rsidRPr="001847AE">
              <w:rPr>
                <w:rFonts w:ascii="Times Roman" w:hAnsi="Times Roman" w:cs="Calibri"/>
                <w:color w:val="000000"/>
                <w:sz w:val="22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15DE2D" w14:textId="77777777" w:rsidR="00EC3834" w:rsidRPr="001847AE" w:rsidRDefault="00EC3834" w:rsidP="00EC3834">
            <w:pPr>
              <w:rPr>
                <w:rFonts w:ascii="Times Roman" w:hAnsi="Times Roman" w:cs="Calibri"/>
                <w:i/>
                <w:iCs/>
                <w:color w:val="000000"/>
                <w:sz w:val="22"/>
              </w:rPr>
            </w:pPr>
            <w:proofErr w:type="spellStart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>Spbetavirus</w:t>
            </w:r>
            <w:proofErr w:type="spellEnd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 xml:space="preserve"> (66)</w:t>
            </w:r>
          </w:p>
        </w:tc>
      </w:tr>
      <w:tr w:rsidR="00EC3834" w:rsidRPr="001847AE" w14:paraId="5C0E033C" w14:textId="77777777" w:rsidTr="00EC3834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638A71E" w14:textId="77777777" w:rsidR="00EC3834" w:rsidRPr="001847AE" w:rsidRDefault="00EC3834" w:rsidP="00EC3834">
            <w:pPr>
              <w:jc w:val="right"/>
              <w:rPr>
                <w:rFonts w:ascii="Times Roman" w:hAnsi="Times Roman" w:cs="Calibri"/>
                <w:color w:val="000000"/>
                <w:sz w:val="22"/>
              </w:rPr>
            </w:pPr>
            <w:r w:rsidRPr="001847AE">
              <w:rPr>
                <w:rFonts w:ascii="Times Roman" w:hAnsi="Times Roman" w:cs="Calibri"/>
                <w:color w:val="000000"/>
                <w:sz w:val="22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6FDA15" w14:textId="77777777" w:rsidR="00EC3834" w:rsidRPr="001847AE" w:rsidRDefault="00EC3834" w:rsidP="00EC3834">
            <w:pPr>
              <w:rPr>
                <w:rFonts w:ascii="Times Roman" w:hAnsi="Times Roman" w:cs="Calibri"/>
                <w:i/>
                <w:iCs/>
                <w:color w:val="000000"/>
                <w:sz w:val="22"/>
              </w:rPr>
            </w:pPr>
            <w:proofErr w:type="spellStart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>Pahexavirus</w:t>
            </w:r>
            <w:proofErr w:type="spellEnd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 xml:space="preserve"> (74)</w:t>
            </w:r>
          </w:p>
        </w:tc>
      </w:tr>
      <w:tr w:rsidR="00EC3834" w:rsidRPr="001847AE" w14:paraId="2C14A5D7" w14:textId="77777777" w:rsidTr="00EC3834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09F0A10" w14:textId="77777777" w:rsidR="00EC3834" w:rsidRPr="001847AE" w:rsidRDefault="00EC3834" w:rsidP="00EC3834">
            <w:pPr>
              <w:jc w:val="right"/>
              <w:rPr>
                <w:rFonts w:ascii="Times Roman" w:hAnsi="Times Roman" w:cs="Calibri"/>
                <w:color w:val="000000"/>
                <w:sz w:val="22"/>
              </w:rPr>
            </w:pPr>
            <w:r w:rsidRPr="001847AE">
              <w:rPr>
                <w:rFonts w:ascii="Times Roman" w:hAnsi="Times Roman" w:cs="Calibri"/>
                <w:color w:val="000000"/>
                <w:sz w:val="22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51C58F" w14:textId="77777777" w:rsidR="00EC3834" w:rsidRPr="001847AE" w:rsidRDefault="00EC3834" w:rsidP="00EC3834">
            <w:pPr>
              <w:rPr>
                <w:rFonts w:ascii="Times Roman" w:hAnsi="Times Roman" w:cs="Calibri"/>
                <w:i/>
                <w:iCs/>
                <w:color w:val="000000"/>
                <w:sz w:val="22"/>
              </w:rPr>
            </w:pPr>
            <w:proofErr w:type="spellStart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>Biseptimavirus</w:t>
            </w:r>
            <w:proofErr w:type="spellEnd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 xml:space="preserve"> (78)</w:t>
            </w:r>
          </w:p>
        </w:tc>
      </w:tr>
      <w:tr w:rsidR="00EC3834" w:rsidRPr="001847AE" w14:paraId="5FBC3DAA" w14:textId="77777777" w:rsidTr="00EC3834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F2AE6FF" w14:textId="77777777" w:rsidR="00EC3834" w:rsidRPr="001847AE" w:rsidRDefault="00EC3834" w:rsidP="00EC3834">
            <w:pPr>
              <w:jc w:val="right"/>
              <w:rPr>
                <w:rFonts w:ascii="Times Roman" w:hAnsi="Times Roman" w:cs="Calibri"/>
                <w:color w:val="000000"/>
                <w:sz w:val="22"/>
              </w:rPr>
            </w:pPr>
            <w:r w:rsidRPr="001847AE">
              <w:rPr>
                <w:rFonts w:ascii="Times Roman" w:hAnsi="Times Roman" w:cs="Calibri"/>
                <w:color w:val="000000"/>
                <w:sz w:val="22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EC9FD4" w14:textId="77777777" w:rsidR="00EC3834" w:rsidRPr="001847AE" w:rsidRDefault="00EC3834" w:rsidP="00EC3834">
            <w:pPr>
              <w:rPr>
                <w:rFonts w:ascii="Times Roman" w:hAnsi="Times Roman" w:cs="Calibri"/>
                <w:i/>
                <w:iCs/>
                <w:color w:val="000000"/>
                <w:sz w:val="22"/>
              </w:rPr>
            </w:pPr>
            <w:proofErr w:type="spellStart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>Vieuvirus</w:t>
            </w:r>
            <w:proofErr w:type="spellEnd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 xml:space="preserve"> (80)</w:t>
            </w:r>
          </w:p>
        </w:tc>
      </w:tr>
      <w:tr w:rsidR="00EC3834" w:rsidRPr="001847AE" w14:paraId="13D3EAF2" w14:textId="77777777" w:rsidTr="00EC3834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3967EB2" w14:textId="77777777" w:rsidR="00EC3834" w:rsidRPr="001847AE" w:rsidRDefault="00EC3834" w:rsidP="00EC3834">
            <w:pPr>
              <w:jc w:val="right"/>
              <w:rPr>
                <w:rFonts w:ascii="Times Roman" w:hAnsi="Times Roman" w:cs="Calibri"/>
                <w:color w:val="000000"/>
                <w:sz w:val="22"/>
              </w:rPr>
            </w:pPr>
            <w:r w:rsidRPr="001847AE">
              <w:rPr>
                <w:rFonts w:ascii="Times Roman" w:hAnsi="Times Roman" w:cs="Calibri"/>
                <w:color w:val="000000"/>
                <w:sz w:val="22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8747A2" w14:textId="77777777" w:rsidR="00EC3834" w:rsidRPr="001847AE" w:rsidRDefault="00EC3834" w:rsidP="00EC3834">
            <w:pPr>
              <w:rPr>
                <w:rFonts w:ascii="Times Roman" w:hAnsi="Times Roman" w:cs="Calibri"/>
                <w:i/>
                <w:iCs/>
                <w:color w:val="000000"/>
                <w:sz w:val="22"/>
              </w:rPr>
            </w:pPr>
            <w:proofErr w:type="spellStart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>Nickievirus</w:t>
            </w:r>
            <w:proofErr w:type="spellEnd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 xml:space="preserve"> (85)</w:t>
            </w:r>
          </w:p>
        </w:tc>
      </w:tr>
      <w:tr w:rsidR="00EC3834" w:rsidRPr="001847AE" w14:paraId="375AFC08" w14:textId="77777777" w:rsidTr="00EC3834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3E8F844" w14:textId="77777777" w:rsidR="00EC3834" w:rsidRPr="001847AE" w:rsidRDefault="00EC3834" w:rsidP="00EC3834">
            <w:pPr>
              <w:jc w:val="right"/>
              <w:rPr>
                <w:rFonts w:ascii="Times Roman" w:hAnsi="Times Roman" w:cs="Calibri"/>
                <w:color w:val="000000"/>
                <w:sz w:val="22"/>
              </w:rPr>
            </w:pPr>
            <w:r w:rsidRPr="001847AE">
              <w:rPr>
                <w:rFonts w:ascii="Times Roman" w:hAnsi="Times Roman" w:cs="Calibri"/>
                <w:color w:val="000000"/>
                <w:sz w:val="22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8924F0" w14:textId="77777777" w:rsidR="00EC3834" w:rsidRPr="001847AE" w:rsidRDefault="00EC3834" w:rsidP="00EC3834">
            <w:pPr>
              <w:rPr>
                <w:rFonts w:ascii="Times Roman" w:hAnsi="Times Roman" w:cs="Calibri"/>
                <w:i/>
                <w:iCs/>
                <w:color w:val="000000"/>
                <w:sz w:val="22"/>
              </w:rPr>
            </w:pPr>
            <w:proofErr w:type="spellStart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>Nonanavirus</w:t>
            </w:r>
            <w:proofErr w:type="spellEnd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 xml:space="preserve"> (93)</w:t>
            </w:r>
          </w:p>
        </w:tc>
      </w:tr>
      <w:tr w:rsidR="00EC3834" w:rsidRPr="001847AE" w14:paraId="7B2A5AFC" w14:textId="77777777" w:rsidTr="00EC3834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8838783" w14:textId="77777777" w:rsidR="00EC3834" w:rsidRPr="001847AE" w:rsidRDefault="00EC3834" w:rsidP="00EC3834">
            <w:pPr>
              <w:jc w:val="right"/>
              <w:rPr>
                <w:rFonts w:ascii="Times Roman" w:hAnsi="Times Roman" w:cs="Calibri"/>
                <w:color w:val="000000"/>
                <w:sz w:val="22"/>
              </w:rPr>
            </w:pPr>
            <w:r w:rsidRPr="001847AE">
              <w:rPr>
                <w:rFonts w:ascii="Times Roman" w:hAnsi="Times Roman" w:cs="Calibri"/>
                <w:color w:val="000000"/>
                <w:sz w:val="22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F286CE" w14:textId="77777777" w:rsidR="00EC3834" w:rsidRPr="001847AE" w:rsidRDefault="00EC3834" w:rsidP="00EC3834">
            <w:pPr>
              <w:rPr>
                <w:rFonts w:ascii="Times Roman" w:hAnsi="Times Roman" w:cs="Calibri"/>
                <w:i/>
                <w:iCs/>
                <w:color w:val="000000"/>
                <w:sz w:val="22"/>
              </w:rPr>
            </w:pPr>
            <w:proofErr w:type="spellStart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>Chivirus</w:t>
            </w:r>
            <w:proofErr w:type="spellEnd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 xml:space="preserve"> (95)</w:t>
            </w:r>
          </w:p>
        </w:tc>
      </w:tr>
      <w:tr w:rsidR="00EC3834" w:rsidRPr="001847AE" w14:paraId="18544517" w14:textId="77777777" w:rsidTr="00EC3834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2F160B2" w14:textId="77777777" w:rsidR="00EC3834" w:rsidRPr="001847AE" w:rsidRDefault="00EC3834" w:rsidP="00EC3834">
            <w:pPr>
              <w:jc w:val="right"/>
              <w:rPr>
                <w:rFonts w:ascii="Times Roman" w:hAnsi="Times Roman" w:cs="Calibri"/>
                <w:color w:val="000000"/>
                <w:sz w:val="22"/>
              </w:rPr>
            </w:pPr>
            <w:r w:rsidRPr="001847AE">
              <w:rPr>
                <w:rFonts w:ascii="Times Roman" w:hAnsi="Times Roman" w:cs="Calibri"/>
                <w:color w:val="000000"/>
                <w:sz w:val="22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175CEA" w14:textId="77777777" w:rsidR="00EC3834" w:rsidRPr="001847AE" w:rsidRDefault="00EC3834" w:rsidP="00EC3834">
            <w:pPr>
              <w:rPr>
                <w:rFonts w:ascii="Times Roman" w:hAnsi="Times Roman" w:cs="Calibri"/>
                <w:i/>
                <w:iCs/>
                <w:color w:val="000000"/>
                <w:sz w:val="22"/>
              </w:rPr>
            </w:pPr>
            <w:proofErr w:type="spellStart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>Lambdavirus</w:t>
            </w:r>
            <w:proofErr w:type="spellEnd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 xml:space="preserve"> (95)</w:t>
            </w:r>
          </w:p>
        </w:tc>
      </w:tr>
      <w:tr w:rsidR="00EC3834" w:rsidRPr="001847AE" w14:paraId="66E135C8" w14:textId="77777777" w:rsidTr="00EC3834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3EB5327" w14:textId="77777777" w:rsidR="00EC3834" w:rsidRPr="001847AE" w:rsidRDefault="00EC3834" w:rsidP="00EC3834">
            <w:pPr>
              <w:jc w:val="right"/>
              <w:rPr>
                <w:rFonts w:ascii="Times Roman" w:hAnsi="Times Roman" w:cs="Calibri"/>
                <w:color w:val="000000"/>
                <w:sz w:val="22"/>
              </w:rPr>
            </w:pPr>
            <w:r w:rsidRPr="001847AE">
              <w:rPr>
                <w:rFonts w:ascii="Times Roman" w:hAnsi="Times Roman" w:cs="Calibri"/>
                <w:color w:val="000000"/>
                <w:sz w:val="22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E1EA2B" w14:textId="77777777" w:rsidR="00EC3834" w:rsidRPr="001847AE" w:rsidRDefault="00EC3834" w:rsidP="00EC3834">
            <w:pPr>
              <w:rPr>
                <w:rFonts w:ascii="Times Roman" w:hAnsi="Times Roman" w:cs="Calibri"/>
                <w:i/>
                <w:iCs/>
                <w:color w:val="000000"/>
                <w:sz w:val="22"/>
              </w:rPr>
            </w:pPr>
            <w:proofErr w:type="spellStart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>Phifelvirus</w:t>
            </w:r>
            <w:proofErr w:type="spellEnd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 xml:space="preserve"> (95)</w:t>
            </w:r>
          </w:p>
        </w:tc>
      </w:tr>
      <w:tr w:rsidR="00EC3834" w:rsidRPr="001847AE" w14:paraId="2B26EED5" w14:textId="77777777" w:rsidTr="00EC3834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8D92267" w14:textId="77777777" w:rsidR="00EC3834" w:rsidRPr="001847AE" w:rsidRDefault="00EC3834" w:rsidP="00EC3834">
            <w:pPr>
              <w:jc w:val="right"/>
              <w:rPr>
                <w:rFonts w:ascii="Times Roman" w:hAnsi="Times Roman" w:cs="Calibri"/>
                <w:color w:val="000000"/>
                <w:sz w:val="22"/>
              </w:rPr>
            </w:pPr>
            <w:r w:rsidRPr="001847AE">
              <w:rPr>
                <w:rFonts w:ascii="Times Roman" w:hAnsi="Times Roman" w:cs="Calibri"/>
                <w:color w:val="000000"/>
                <w:sz w:val="22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09C712" w14:textId="77777777" w:rsidR="00EC3834" w:rsidRPr="001847AE" w:rsidRDefault="00EC3834" w:rsidP="00EC3834">
            <w:pPr>
              <w:rPr>
                <w:rFonts w:ascii="Times Roman" w:hAnsi="Times Roman" w:cs="Calibri"/>
                <w:i/>
                <w:iCs/>
                <w:color w:val="000000"/>
                <w:sz w:val="22"/>
              </w:rPr>
            </w:pPr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 xml:space="preserve">unclassified </w:t>
            </w:r>
            <w:proofErr w:type="spellStart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>Siphoviridae</w:t>
            </w:r>
            <w:proofErr w:type="spellEnd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 xml:space="preserve"> (99)</w:t>
            </w:r>
          </w:p>
        </w:tc>
      </w:tr>
      <w:tr w:rsidR="00EC3834" w:rsidRPr="001847AE" w14:paraId="1F7447F6" w14:textId="77777777" w:rsidTr="00EC3834">
        <w:trPr>
          <w:trHeight w:val="1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A52D6F" w14:textId="77777777" w:rsidR="00EC3834" w:rsidRPr="001847AE" w:rsidRDefault="00EC3834" w:rsidP="00EC3834">
            <w:pPr>
              <w:jc w:val="right"/>
              <w:rPr>
                <w:rFonts w:ascii="Times Roman" w:hAnsi="Times Roman" w:cs="Calibri"/>
                <w:color w:val="000000"/>
                <w:sz w:val="22"/>
              </w:rPr>
            </w:pPr>
            <w:r w:rsidRPr="001847AE">
              <w:rPr>
                <w:rFonts w:ascii="Times Roman" w:hAnsi="Times Roman" w:cs="Calibri"/>
                <w:color w:val="000000"/>
                <w:sz w:val="22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CBCD0" w14:textId="77777777" w:rsidR="00EC3834" w:rsidRPr="001847AE" w:rsidRDefault="00EC3834" w:rsidP="00EC3834">
            <w:pPr>
              <w:jc w:val="right"/>
              <w:rPr>
                <w:rFonts w:ascii="Times Roman" w:hAnsi="Times Roman" w:cs="Calibri"/>
                <w:color w:val="000000"/>
                <w:sz w:val="22"/>
              </w:rPr>
            </w:pPr>
          </w:p>
        </w:tc>
      </w:tr>
      <w:tr w:rsidR="00EC3834" w:rsidRPr="001847AE" w14:paraId="1F60D111" w14:textId="77777777" w:rsidTr="00EC3834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AF97E62" w14:textId="77777777" w:rsidR="00EC3834" w:rsidRPr="001847AE" w:rsidRDefault="00EC3834" w:rsidP="00EC3834">
            <w:pPr>
              <w:jc w:val="right"/>
              <w:rPr>
                <w:rFonts w:ascii="Times Roman" w:hAnsi="Times Roman" w:cs="Calibri"/>
                <w:b/>
                <w:bCs/>
                <w:color w:val="000000"/>
                <w:sz w:val="22"/>
              </w:rPr>
            </w:pPr>
            <w:r w:rsidRPr="001847AE">
              <w:rPr>
                <w:rFonts w:ascii="Times Roman" w:hAnsi="Times Roman" w:cs="Calibri"/>
                <w:b/>
                <w:bCs/>
                <w:color w:val="000000"/>
                <w:sz w:val="22"/>
              </w:rPr>
              <w:t xml:space="preserve">unclassified </w:t>
            </w:r>
            <w:proofErr w:type="spellStart"/>
            <w:r w:rsidRPr="001847AE">
              <w:rPr>
                <w:rFonts w:ascii="Times Roman" w:hAnsi="Times Roman" w:cs="Calibri"/>
                <w:b/>
                <w:bCs/>
                <w:color w:val="000000"/>
                <w:sz w:val="22"/>
              </w:rPr>
              <w:t>Caudovirales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726385" w14:textId="77777777" w:rsidR="00EC3834" w:rsidRPr="001847AE" w:rsidRDefault="00EC3834" w:rsidP="00EC3834">
            <w:pPr>
              <w:rPr>
                <w:rFonts w:ascii="Times Roman" w:hAnsi="Times Roman" w:cs="Calibri"/>
                <w:i/>
                <w:iCs/>
                <w:color w:val="000000"/>
                <w:sz w:val="22"/>
              </w:rPr>
            </w:pPr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 xml:space="preserve">unclassified </w:t>
            </w:r>
            <w:proofErr w:type="spellStart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>Caudovirales</w:t>
            </w:r>
            <w:proofErr w:type="spellEnd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 xml:space="preserve"> (68)</w:t>
            </w:r>
          </w:p>
        </w:tc>
      </w:tr>
      <w:tr w:rsidR="00EC3834" w:rsidRPr="001847AE" w14:paraId="0A9F17D9" w14:textId="77777777" w:rsidTr="00EC3834">
        <w:trPr>
          <w:trHeight w:val="1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41344B" w14:textId="77777777" w:rsidR="00EC3834" w:rsidRPr="001847AE" w:rsidRDefault="00EC3834" w:rsidP="00EC3834">
            <w:pPr>
              <w:jc w:val="right"/>
              <w:rPr>
                <w:rFonts w:ascii="Times Roman" w:hAnsi="Times Roman" w:cs="Calibri"/>
                <w:b/>
                <w:bCs/>
                <w:color w:val="000000"/>
                <w:sz w:val="22"/>
              </w:rPr>
            </w:pPr>
            <w:r w:rsidRPr="001847AE">
              <w:rPr>
                <w:rFonts w:ascii="Times Roman" w:hAnsi="Times Roman" w:cs="Calibri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00726" w14:textId="77777777" w:rsidR="00EC3834" w:rsidRPr="001847AE" w:rsidRDefault="00EC3834" w:rsidP="00EC3834">
            <w:pPr>
              <w:jc w:val="right"/>
              <w:rPr>
                <w:rFonts w:ascii="Times Roman" w:hAnsi="Times Roman" w:cs="Calibri"/>
                <w:b/>
                <w:bCs/>
                <w:color w:val="000000"/>
                <w:sz w:val="22"/>
              </w:rPr>
            </w:pPr>
          </w:p>
        </w:tc>
      </w:tr>
      <w:tr w:rsidR="00EC3834" w:rsidRPr="001847AE" w14:paraId="6FBD9811" w14:textId="77777777" w:rsidTr="00EC3834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462878C" w14:textId="77777777" w:rsidR="00EC3834" w:rsidRPr="001847AE" w:rsidRDefault="00EC3834" w:rsidP="00EC3834">
            <w:pPr>
              <w:jc w:val="right"/>
              <w:rPr>
                <w:rFonts w:ascii="Times Roman" w:hAnsi="Times Roman" w:cs="Calibri"/>
                <w:b/>
                <w:bCs/>
                <w:color w:val="000000"/>
                <w:sz w:val="22"/>
              </w:rPr>
            </w:pPr>
            <w:r w:rsidRPr="001847AE">
              <w:rPr>
                <w:rFonts w:ascii="Times Roman" w:hAnsi="Times Roman" w:cs="Calibri"/>
                <w:b/>
                <w:bCs/>
                <w:color w:val="000000"/>
                <w:sz w:val="22"/>
              </w:rPr>
              <w:t xml:space="preserve">unclassified </w:t>
            </w:r>
            <w:proofErr w:type="spellStart"/>
            <w:r w:rsidRPr="001847AE">
              <w:rPr>
                <w:rFonts w:ascii="Times Roman" w:hAnsi="Times Roman" w:cs="Calibri"/>
                <w:b/>
                <w:bCs/>
                <w:color w:val="000000"/>
                <w:sz w:val="22"/>
              </w:rPr>
              <w:t>phages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F6C3AD" w14:textId="77777777" w:rsidR="00EC3834" w:rsidRPr="001847AE" w:rsidRDefault="00EC3834" w:rsidP="00EC3834">
            <w:pPr>
              <w:rPr>
                <w:rFonts w:ascii="Times Roman" w:hAnsi="Times Roman" w:cs="Calibri"/>
                <w:i/>
                <w:iCs/>
                <w:color w:val="000000"/>
                <w:sz w:val="22"/>
              </w:rPr>
            </w:pPr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 xml:space="preserve">unclassified dsDNA </w:t>
            </w:r>
            <w:proofErr w:type="spellStart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>phages</w:t>
            </w:r>
            <w:proofErr w:type="spellEnd"/>
            <w:r w:rsidRPr="001847AE">
              <w:rPr>
                <w:rFonts w:ascii="Times Roman" w:hAnsi="Times Roman" w:cs="Calibri"/>
                <w:i/>
                <w:iCs/>
                <w:color w:val="000000"/>
                <w:sz w:val="22"/>
              </w:rPr>
              <w:t xml:space="preserve"> (59)</w:t>
            </w:r>
          </w:p>
        </w:tc>
      </w:tr>
    </w:tbl>
    <w:p w14:paraId="6C970C42" w14:textId="77777777" w:rsidR="007D5D0A" w:rsidRDefault="007D5D0A" w:rsidP="00F5567E">
      <w:pPr>
        <w:sectPr w:rsidR="007D5D0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699E189" w14:textId="30A86E0A" w:rsidR="007D5D0A" w:rsidRDefault="007D5D0A" w:rsidP="00770096">
      <w:r>
        <w:lastRenderedPageBreak/>
        <w:t xml:space="preserve">Supplementary table </w:t>
      </w:r>
      <w:r w:rsidR="00770096">
        <w:t>3</w:t>
      </w:r>
      <w:r>
        <w:t xml:space="preserve">: </w:t>
      </w:r>
      <w:r w:rsidR="008D33B8">
        <w:t>Read distribution in clinical pilot study samples</w:t>
      </w:r>
    </w:p>
    <w:p w14:paraId="5F392865" w14:textId="77777777" w:rsidR="008D33B8" w:rsidRDefault="008D33B8" w:rsidP="00770096"/>
    <w:tbl>
      <w:tblPr>
        <w:tblW w:w="8632" w:type="dxa"/>
        <w:tblLook w:val="04A0" w:firstRow="1" w:lastRow="0" w:firstColumn="1" w:lastColumn="0" w:noHBand="0" w:noVBand="1"/>
      </w:tblPr>
      <w:tblGrid>
        <w:gridCol w:w="1830"/>
        <w:gridCol w:w="1356"/>
        <w:gridCol w:w="2186"/>
        <w:gridCol w:w="1490"/>
        <w:gridCol w:w="1798"/>
      </w:tblGrid>
      <w:tr w:rsidR="008D33B8" w:rsidRPr="008D33B8" w14:paraId="2DA7BC73" w14:textId="77777777" w:rsidTr="008D33B8">
        <w:trPr>
          <w:trHeight w:val="332"/>
        </w:trPr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8DA2" w14:textId="77777777" w:rsidR="008D33B8" w:rsidRPr="008D33B8" w:rsidRDefault="008D33B8" w:rsidP="008D33B8">
            <w:pPr>
              <w:rPr>
                <w:rFonts w:ascii="Times Roman" w:hAnsi="Times Roman" w:cs="Calibri"/>
                <w:color w:val="000000"/>
              </w:rPr>
            </w:pPr>
            <w:r w:rsidRPr="008D33B8"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B72B7" w14:textId="77777777" w:rsidR="008D33B8" w:rsidRPr="008D33B8" w:rsidRDefault="008D33B8" w:rsidP="008D33B8">
            <w:pPr>
              <w:jc w:val="center"/>
              <w:rPr>
                <w:rFonts w:ascii="Times Roman" w:hAnsi="Times Roman" w:cs="Calibri"/>
                <w:b/>
                <w:bCs/>
                <w:i/>
                <w:iCs/>
                <w:color w:val="000000"/>
              </w:rPr>
            </w:pPr>
            <w:r w:rsidRPr="008D33B8">
              <w:rPr>
                <w:rFonts w:ascii="Times Roman" w:hAnsi="Times Roman" w:cs="Calibri"/>
                <w:b/>
                <w:bCs/>
                <w:i/>
                <w:iCs/>
                <w:color w:val="000000"/>
              </w:rPr>
              <w:t>Raw reads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CC1C8" w14:textId="77777777" w:rsidR="008D33B8" w:rsidRPr="008D33B8" w:rsidRDefault="008D33B8" w:rsidP="008D33B8">
            <w:pPr>
              <w:jc w:val="center"/>
              <w:rPr>
                <w:rFonts w:ascii="Times Roman" w:hAnsi="Times Roman" w:cs="Calibri"/>
                <w:b/>
                <w:bCs/>
                <w:i/>
                <w:iCs/>
                <w:color w:val="000000"/>
              </w:rPr>
            </w:pPr>
            <w:r w:rsidRPr="008D33B8">
              <w:rPr>
                <w:rFonts w:ascii="Times Roman" w:hAnsi="Times Roman" w:cs="Calibri"/>
                <w:b/>
                <w:bCs/>
                <w:i/>
                <w:iCs/>
                <w:color w:val="000000"/>
              </w:rPr>
              <w:t>Viral reads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2CD54" w14:textId="77777777" w:rsidR="008D33B8" w:rsidRPr="008D33B8" w:rsidRDefault="008D33B8" w:rsidP="008D33B8">
            <w:pPr>
              <w:jc w:val="center"/>
              <w:rPr>
                <w:rFonts w:ascii="Times Roman" w:hAnsi="Times Roman" w:cs="Calibri"/>
                <w:b/>
                <w:bCs/>
                <w:i/>
                <w:iCs/>
                <w:color w:val="000000"/>
              </w:rPr>
            </w:pPr>
            <w:r w:rsidRPr="008D33B8">
              <w:rPr>
                <w:rFonts w:ascii="Times Roman" w:hAnsi="Times Roman" w:cs="Calibri"/>
                <w:b/>
                <w:bCs/>
                <w:i/>
                <w:iCs/>
                <w:color w:val="000000"/>
              </w:rPr>
              <w:t>Contig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BE7C9" w14:textId="77777777" w:rsidR="008D33B8" w:rsidRPr="008D33B8" w:rsidRDefault="008D33B8" w:rsidP="008D33B8">
            <w:pPr>
              <w:jc w:val="center"/>
              <w:rPr>
                <w:rFonts w:ascii="Times Roman" w:hAnsi="Times Roman" w:cs="Calibri"/>
                <w:b/>
                <w:bCs/>
                <w:i/>
                <w:iCs/>
                <w:color w:val="000000"/>
              </w:rPr>
            </w:pPr>
            <w:r w:rsidRPr="008D33B8">
              <w:rPr>
                <w:rFonts w:ascii="Times Roman" w:hAnsi="Times Roman" w:cs="Calibri"/>
                <w:b/>
                <w:bCs/>
                <w:i/>
                <w:iCs/>
                <w:color w:val="000000"/>
              </w:rPr>
              <w:t>Contig length</w:t>
            </w:r>
          </w:p>
        </w:tc>
      </w:tr>
      <w:tr w:rsidR="008D33B8" w:rsidRPr="008D33B8" w14:paraId="5704377C" w14:textId="77777777" w:rsidTr="008D33B8">
        <w:trPr>
          <w:trHeight w:val="332"/>
        </w:trPr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449F" w14:textId="77777777" w:rsidR="008D33B8" w:rsidRPr="008D33B8" w:rsidRDefault="008D33B8" w:rsidP="008D33B8">
            <w:pPr>
              <w:rPr>
                <w:rFonts w:ascii="Times Roman" w:hAnsi="Times Roman" w:cs="Calibri"/>
                <w:b/>
                <w:bCs/>
                <w:i/>
                <w:iCs/>
                <w:color w:val="000000"/>
              </w:rPr>
            </w:pPr>
            <w:r w:rsidRPr="008D33B8">
              <w:rPr>
                <w:rFonts w:ascii="Times Roman" w:hAnsi="Times Roman" w:cs="Calibri"/>
                <w:b/>
                <w:bCs/>
                <w:i/>
                <w:iCs/>
                <w:color w:val="000000"/>
              </w:rPr>
              <w:t>Milk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64E1E" w14:textId="77777777" w:rsidR="008D33B8" w:rsidRPr="008D33B8" w:rsidRDefault="008D33B8" w:rsidP="008D33B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D33B8"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FC43E" w14:textId="77777777" w:rsidR="008D33B8" w:rsidRPr="008D33B8" w:rsidRDefault="008D33B8" w:rsidP="008D33B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D33B8"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85537" w14:textId="77777777" w:rsidR="008D33B8" w:rsidRPr="008D33B8" w:rsidRDefault="008D33B8" w:rsidP="008D33B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D33B8"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9FEE3" w14:textId="77777777" w:rsidR="008D33B8" w:rsidRPr="008D33B8" w:rsidRDefault="008D33B8" w:rsidP="008D33B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D33B8"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8D33B8" w:rsidRPr="008D33B8" w14:paraId="22001B8E" w14:textId="77777777" w:rsidTr="008D33B8">
        <w:trPr>
          <w:trHeight w:val="332"/>
        </w:trPr>
        <w:tc>
          <w:tcPr>
            <w:tcW w:w="1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174E6" w14:textId="77777777" w:rsidR="008D33B8" w:rsidRPr="008D33B8" w:rsidRDefault="008D33B8" w:rsidP="008D33B8">
            <w:pPr>
              <w:jc w:val="right"/>
              <w:rPr>
                <w:rFonts w:ascii="Times Roman" w:hAnsi="Times Roman" w:cs="Calibri"/>
                <w:i/>
                <w:iCs/>
                <w:color w:val="000000"/>
              </w:rPr>
            </w:pPr>
            <w:r w:rsidRPr="008D33B8">
              <w:rPr>
                <w:rFonts w:ascii="Times Roman" w:hAnsi="Times Roman" w:cs="Calibri"/>
                <w:i/>
                <w:iCs/>
                <w:color w:val="000000"/>
              </w:rPr>
              <w:t>Median (N50)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8821" w14:textId="77777777" w:rsidR="008D33B8" w:rsidRPr="008D33B8" w:rsidRDefault="008D33B8" w:rsidP="008D33B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D33B8">
              <w:rPr>
                <w:rFonts w:ascii="Times Roman" w:hAnsi="Times Roman" w:cs="Calibri"/>
                <w:color w:val="000000"/>
              </w:rPr>
              <w:t>5925281.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1509" w14:textId="77777777" w:rsidR="008D33B8" w:rsidRPr="008D33B8" w:rsidRDefault="008D33B8" w:rsidP="008D33B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D33B8">
              <w:rPr>
                <w:rFonts w:ascii="Times Roman" w:hAnsi="Times Roman" w:cs="Calibri"/>
                <w:color w:val="000000"/>
              </w:rPr>
              <w:t>4474882.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B2D6" w14:textId="77777777" w:rsidR="008D33B8" w:rsidRPr="008D33B8" w:rsidRDefault="008D33B8" w:rsidP="008D33B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D33B8">
              <w:rPr>
                <w:rFonts w:ascii="Times Roman" w:hAnsi="Times Roman" w:cs="Calibri"/>
                <w:color w:val="000000"/>
              </w:rPr>
              <w:t>29.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C143" w14:textId="77777777" w:rsidR="008D33B8" w:rsidRPr="008D33B8" w:rsidRDefault="008D33B8" w:rsidP="008D33B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D33B8">
              <w:rPr>
                <w:rFonts w:ascii="Times Roman" w:hAnsi="Times Roman" w:cs="Calibri"/>
                <w:color w:val="000000"/>
              </w:rPr>
              <w:t>782.6904762</w:t>
            </w:r>
          </w:p>
        </w:tc>
      </w:tr>
      <w:tr w:rsidR="008D33B8" w:rsidRPr="008D33B8" w14:paraId="71C97633" w14:textId="77777777" w:rsidTr="008D33B8">
        <w:trPr>
          <w:trHeight w:val="332"/>
        </w:trPr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E5DB" w14:textId="77777777" w:rsidR="008D33B8" w:rsidRPr="008D33B8" w:rsidRDefault="008D33B8" w:rsidP="008D33B8">
            <w:pPr>
              <w:jc w:val="right"/>
              <w:rPr>
                <w:rFonts w:ascii="Times Roman" w:hAnsi="Times Roman" w:cs="Calibri"/>
                <w:i/>
                <w:iCs/>
                <w:color w:val="000000"/>
              </w:rPr>
            </w:pPr>
            <w:r w:rsidRPr="008D33B8">
              <w:rPr>
                <w:rFonts w:ascii="Times Roman" w:hAnsi="Times Roman" w:cs="Calibri"/>
                <w:i/>
                <w:iCs/>
                <w:color w:val="000000"/>
              </w:rPr>
              <w:t>3rd Quartile (N75)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80980" w14:textId="77777777" w:rsidR="008D33B8" w:rsidRPr="008D33B8" w:rsidRDefault="008D33B8" w:rsidP="008D33B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D33B8">
              <w:rPr>
                <w:rFonts w:ascii="Times Roman" w:hAnsi="Times Roman" w:cs="Calibri"/>
                <w:color w:val="000000"/>
              </w:rPr>
              <w:t>6469394.75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178F3" w14:textId="77777777" w:rsidR="008D33B8" w:rsidRPr="008D33B8" w:rsidRDefault="008D33B8" w:rsidP="008D33B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D33B8">
              <w:rPr>
                <w:rFonts w:ascii="Times Roman" w:hAnsi="Times Roman" w:cs="Calibri"/>
                <w:color w:val="000000"/>
              </w:rPr>
              <w:t>4734614.7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9C917" w14:textId="77777777" w:rsidR="008D33B8" w:rsidRPr="008D33B8" w:rsidRDefault="008D33B8" w:rsidP="008D33B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D33B8">
              <w:rPr>
                <w:rFonts w:ascii="Times Roman" w:hAnsi="Times Roman" w:cs="Calibri"/>
                <w:color w:val="000000"/>
              </w:rPr>
              <w:t>50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41D6B" w14:textId="77777777" w:rsidR="008D33B8" w:rsidRPr="008D33B8" w:rsidRDefault="008D33B8" w:rsidP="008D33B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D33B8">
              <w:rPr>
                <w:rFonts w:ascii="Times Roman" w:hAnsi="Times Roman" w:cs="Calibri"/>
                <w:color w:val="000000"/>
              </w:rPr>
              <w:t>1553.312741</w:t>
            </w:r>
          </w:p>
        </w:tc>
      </w:tr>
      <w:tr w:rsidR="008D33B8" w:rsidRPr="008D33B8" w14:paraId="4A2B3161" w14:textId="77777777" w:rsidTr="008D33B8">
        <w:trPr>
          <w:trHeight w:val="332"/>
        </w:trPr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864AF" w14:textId="77777777" w:rsidR="008D33B8" w:rsidRPr="008D33B8" w:rsidRDefault="008D33B8" w:rsidP="008D33B8">
            <w:pPr>
              <w:rPr>
                <w:rFonts w:ascii="Times Roman" w:hAnsi="Times Roman" w:cs="Calibri"/>
                <w:b/>
                <w:bCs/>
                <w:i/>
                <w:iCs/>
                <w:color w:val="000000"/>
              </w:rPr>
            </w:pPr>
            <w:r w:rsidRPr="008D33B8">
              <w:rPr>
                <w:rFonts w:ascii="Times Roman" w:hAnsi="Times Roman" w:cs="Calibri"/>
                <w:b/>
                <w:bCs/>
                <w:i/>
                <w:iCs/>
                <w:color w:val="000000"/>
              </w:rPr>
              <w:t>Stool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B659E" w14:textId="77777777" w:rsidR="008D33B8" w:rsidRPr="008D33B8" w:rsidRDefault="008D33B8" w:rsidP="008D33B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D33B8"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6224A" w14:textId="77777777" w:rsidR="008D33B8" w:rsidRPr="008D33B8" w:rsidRDefault="008D33B8" w:rsidP="008D33B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D33B8"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E13B9" w14:textId="77777777" w:rsidR="008D33B8" w:rsidRPr="008D33B8" w:rsidRDefault="008D33B8" w:rsidP="008D33B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D33B8"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78BCE" w14:textId="77777777" w:rsidR="008D33B8" w:rsidRPr="008D33B8" w:rsidRDefault="008D33B8" w:rsidP="008D33B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D33B8">
              <w:rPr>
                <w:rFonts w:ascii="Times Roman" w:hAnsi="Times Roman" w:cs="Calibri"/>
                <w:color w:val="000000"/>
              </w:rPr>
              <w:t> </w:t>
            </w:r>
          </w:p>
        </w:tc>
      </w:tr>
      <w:tr w:rsidR="008D33B8" w:rsidRPr="008D33B8" w14:paraId="70A64B5E" w14:textId="77777777" w:rsidTr="008D33B8">
        <w:trPr>
          <w:trHeight w:val="332"/>
        </w:trPr>
        <w:tc>
          <w:tcPr>
            <w:tcW w:w="18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4461" w14:textId="77777777" w:rsidR="008D33B8" w:rsidRPr="008D33B8" w:rsidRDefault="008D33B8" w:rsidP="008D33B8">
            <w:pPr>
              <w:jc w:val="right"/>
              <w:rPr>
                <w:rFonts w:ascii="Times Roman" w:hAnsi="Times Roman" w:cs="Calibri"/>
                <w:i/>
                <w:iCs/>
                <w:color w:val="000000"/>
              </w:rPr>
            </w:pPr>
            <w:r w:rsidRPr="008D33B8">
              <w:rPr>
                <w:rFonts w:ascii="Times Roman" w:hAnsi="Times Roman" w:cs="Calibri"/>
                <w:i/>
                <w:iCs/>
                <w:color w:val="000000"/>
              </w:rPr>
              <w:t>Median (N50)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3DE4" w14:textId="77777777" w:rsidR="008D33B8" w:rsidRPr="008D33B8" w:rsidRDefault="008D33B8" w:rsidP="008D33B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D33B8">
              <w:rPr>
                <w:rFonts w:ascii="Times Roman" w:hAnsi="Times Roman" w:cs="Calibri"/>
                <w:color w:val="000000"/>
              </w:rPr>
              <w:t>301048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2905" w14:textId="77777777" w:rsidR="008D33B8" w:rsidRPr="008D33B8" w:rsidRDefault="008D33B8" w:rsidP="008D33B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D33B8">
              <w:rPr>
                <w:rFonts w:ascii="Times Roman" w:hAnsi="Times Roman" w:cs="Calibri"/>
                <w:color w:val="000000"/>
              </w:rPr>
              <w:t>261988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92CF" w14:textId="77777777" w:rsidR="008D33B8" w:rsidRPr="008D33B8" w:rsidRDefault="008D33B8" w:rsidP="008D33B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D33B8">
              <w:rPr>
                <w:rFonts w:ascii="Times Roman" w:hAnsi="Times Roman" w:cs="Calibri"/>
                <w:color w:val="000000"/>
              </w:rPr>
              <w:t>15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01EA" w14:textId="77777777" w:rsidR="008D33B8" w:rsidRPr="008D33B8" w:rsidRDefault="008D33B8" w:rsidP="008D33B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D33B8">
              <w:rPr>
                <w:rFonts w:ascii="Times Roman" w:hAnsi="Times Roman" w:cs="Calibri"/>
                <w:color w:val="000000"/>
              </w:rPr>
              <w:t>2944.695652</w:t>
            </w:r>
          </w:p>
        </w:tc>
      </w:tr>
      <w:tr w:rsidR="008D33B8" w:rsidRPr="008D33B8" w14:paraId="25A05AF0" w14:textId="77777777" w:rsidTr="008D33B8">
        <w:trPr>
          <w:trHeight w:val="332"/>
        </w:trPr>
        <w:tc>
          <w:tcPr>
            <w:tcW w:w="18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63B6D" w14:textId="77777777" w:rsidR="008D33B8" w:rsidRPr="008D33B8" w:rsidRDefault="008D33B8" w:rsidP="008D33B8">
            <w:pPr>
              <w:jc w:val="right"/>
              <w:rPr>
                <w:rFonts w:ascii="Times Roman" w:hAnsi="Times Roman" w:cs="Calibri"/>
                <w:i/>
                <w:iCs/>
                <w:color w:val="000000"/>
              </w:rPr>
            </w:pPr>
            <w:r w:rsidRPr="008D33B8">
              <w:rPr>
                <w:rFonts w:ascii="Times Roman" w:hAnsi="Times Roman" w:cs="Calibri"/>
                <w:i/>
                <w:iCs/>
                <w:color w:val="000000"/>
              </w:rPr>
              <w:t>3rd Quartile (N75)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9C31" w14:textId="77777777" w:rsidR="008D33B8" w:rsidRPr="008D33B8" w:rsidRDefault="008D33B8" w:rsidP="008D33B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D33B8">
              <w:rPr>
                <w:rFonts w:ascii="Times Roman" w:hAnsi="Times Roman" w:cs="Calibri"/>
                <w:color w:val="000000"/>
              </w:rPr>
              <w:t>324684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C43D" w14:textId="77777777" w:rsidR="008D33B8" w:rsidRPr="008D33B8" w:rsidRDefault="008D33B8" w:rsidP="008D33B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D33B8">
              <w:rPr>
                <w:rFonts w:ascii="Times Roman" w:hAnsi="Times Roman" w:cs="Calibri"/>
                <w:color w:val="000000"/>
              </w:rPr>
              <w:t>289865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3A17" w14:textId="77777777" w:rsidR="008D33B8" w:rsidRPr="008D33B8" w:rsidRDefault="008D33B8" w:rsidP="008D33B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D33B8">
              <w:rPr>
                <w:rFonts w:ascii="Times Roman" w:hAnsi="Times Roman" w:cs="Calibri"/>
                <w:color w:val="000000"/>
              </w:rPr>
              <w:t>213.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6DC9" w14:textId="77777777" w:rsidR="008D33B8" w:rsidRPr="008D33B8" w:rsidRDefault="008D33B8" w:rsidP="008D33B8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8D33B8">
              <w:rPr>
                <w:rFonts w:ascii="Times Roman" w:hAnsi="Times Roman" w:cs="Calibri"/>
                <w:color w:val="000000"/>
              </w:rPr>
              <w:t>5171.142857</w:t>
            </w:r>
          </w:p>
        </w:tc>
      </w:tr>
    </w:tbl>
    <w:p w14:paraId="7BBE47FE" w14:textId="5FD6D16D" w:rsidR="008D33B8" w:rsidRDefault="008D33B8" w:rsidP="00770096"/>
    <w:p w14:paraId="06BD33F1" w14:textId="77777777" w:rsidR="006940ED" w:rsidRDefault="006940ED" w:rsidP="00770096">
      <w:pPr>
        <w:sectPr w:rsidR="006940E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F2D3DEE" w14:textId="502DB56E" w:rsidR="008D33B8" w:rsidRDefault="008D33B8" w:rsidP="00770096">
      <w:r>
        <w:lastRenderedPageBreak/>
        <w:t xml:space="preserve">Supplementary table 4: </w:t>
      </w:r>
      <w:r w:rsidR="00686921">
        <w:t>Impact of commercially available nucleic acid extraction kits on bacteriophage community composition</w:t>
      </w:r>
    </w:p>
    <w:p w14:paraId="0496178E" w14:textId="0D125DDC" w:rsidR="006940ED" w:rsidRDefault="006940ED" w:rsidP="00770096"/>
    <w:tbl>
      <w:tblPr>
        <w:tblW w:w="14434" w:type="dxa"/>
        <w:tblLook w:val="04A0" w:firstRow="1" w:lastRow="0" w:firstColumn="1" w:lastColumn="0" w:noHBand="0" w:noVBand="1"/>
      </w:tblPr>
      <w:tblGrid>
        <w:gridCol w:w="1281"/>
        <w:gridCol w:w="1282"/>
        <w:gridCol w:w="1282"/>
        <w:gridCol w:w="3943"/>
        <w:gridCol w:w="3292"/>
        <w:gridCol w:w="3355"/>
      </w:tblGrid>
      <w:tr w:rsidR="006940ED" w14:paraId="26C4A00A" w14:textId="77777777" w:rsidTr="006940ED">
        <w:trPr>
          <w:trHeight w:val="562"/>
        </w:trPr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96318" w14:textId="77777777" w:rsidR="006940ED" w:rsidRDefault="006940E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B7F5D" w14:textId="77777777" w:rsidR="006940ED" w:rsidRDefault="006940E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1DEFD" w14:textId="77777777" w:rsidR="006940ED" w:rsidRDefault="006940E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45F55" w14:textId="77777777" w:rsidR="006940ED" w:rsidRDefault="006940ED">
            <w:pPr>
              <w:jc w:val="center"/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  <w:t>Roche High Pure Viral Nucleic Acid Kit</w:t>
            </w:r>
          </w:p>
        </w:tc>
        <w:tc>
          <w:tcPr>
            <w:tcW w:w="3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A2E67" w14:textId="77777777" w:rsidR="006940ED" w:rsidRDefault="006940ED">
            <w:pPr>
              <w:jc w:val="center"/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  <w:t>QIAamp</w:t>
            </w:r>
            <w:proofErr w:type="spellEnd"/>
            <w: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  <w:t>MinElute</w:t>
            </w:r>
            <w:proofErr w:type="spellEnd"/>
            <w: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Virus Spin Kit</w:t>
            </w:r>
          </w:p>
        </w:tc>
        <w:tc>
          <w:tcPr>
            <w:tcW w:w="3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2D5E5" w14:textId="77777777" w:rsidR="006940ED" w:rsidRDefault="006940ED">
            <w:pPr>
              <w:jc w:val="center"/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  <w:t>Norgen</w:t>
            </w:r>
            <w:proofErr w:type="spellEnd"/>
            <w: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Phage DNA Isolation Kit</w:t>
            </w:r>
          </w:p>
        </w:tc>
      </w:tr>
      <w:tr w:rsidR="006940ED" w14:paraId="25979E45" w14:textId="77777777" w:rsidTr="006940ED">
        <w:trPr>
          <w:trHeight w:val="281"/>
        </w:trPr>
        <w:tc>
          <w:tcPr>
            <w:tcW w:w="25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C5E0C" w14:textId="77777777" w:rsidR="006940ED" w:rsidRDefault="006940ED">
            <w:pP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Isolated DNA </w:t>
            </w:r>
            <w:proofErr w:type="spellStart"/>
            <w: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  <w:t>conc</w:t>
            </w:r>
            <w:proofErr w:type="spellEnd"/>
            <w: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(ng/µL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0D7F7" w14:textId="77777777" w:rsidR="006940ED" w:rsidRDefault="006940ED">
            <w:pPr>
              <w:jc w:val="right"/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9DDE5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278C1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F406E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</w:tr>
      <w:tr w:rsidR="006940ED" w14:paraId="14050E89" w14:textId="77777777" w:rsidTr="006940ED">
        <w:trPr>
          <w:trHeight w:val="281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7C88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417A" w14:textId="77777777" w:rsidR="006940ED" w:rsidRDefault="006940ED">
            <w:pPr>
              <w:rPr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1B785" w14:textId="77777777" w:rsidR="006940ED" w:rsidRDefault="006940ED">
            <w:pPr>
              <w:jc w:val="right"/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26C3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B838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0AB9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0.65</w:t>
            </w:r>
          </w:p>
        </w:tc>
      </w:tr>
      <w:tr w:rsidR="006940ED" w14:paraId="448972CE" w14:textId="77777777" w:rsidTr="006940ED">
        <w:trPr>
          <w:trHeight w:val="281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6182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737F" w14:textId="77777777" w:rsidR="006940ED" w:rsidRDefault="006940ED">
            <w:pPr>
              <w:rPr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9C9C" w14:textId="77777777" w:rsidR="006940ED" w:rsidRDefault="006940ED">
            <w:pPr>
              <w:jc w:val="right"/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IQR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05D6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1.71 - 1.76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8B47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1.99 - 2.52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06E5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0.38 - 1.00</w:t>
            </w:r>
          </w:p>
        </w:tc>
      </w:tr>
      <w:tr w:rsidR="006940ED" w14:paraId="02BF293B" w14:textId="77777777" w:rsidTr="006940ED">
        <w:trPr>
          <w:trHeight w:val="281"/>
        </w:trPr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62D16" w14:textId="77777777" w:rsidR="006940ED" w:rsidRDefault="006940E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CA68B" w14:textId="77777777" w:rsidR="006940ED" w:rsidRDefault="006940E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DFE82" w14:textId="77777777" w:rsidR="006940ED" w:rsidRDefault="006940ED">
            <w:pPr>
              <w:jc w:val="right"/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KW</w:t>
            </w:r>
          </w:p>
        </w:tc>
        <w:tc>
          <w:tcPr>
            <w:tcW w:w="105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99D2A" w14:textId="77777777" w:rsidR="006940ED" w:rsidRDefault="006940ED">
            <w:pPr>
              <w:jc w:val="center"/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(KW: χ2 = 12.24, df = 1, P = 0.002)</w:t>
            </w:r>
          </w:p>
        </w:tc>
      </w:tr>
      <w:tr w:rsidR="006940ED" w14:paraId="5C7B8D19" w14:textId="77777777" w:rsidTr="006940ED">
        <w:trPr>
          <w:trHeight w:val="281"/>
        </w:trPr>
        <w:tc>
          <w:tcPr>
            <w:tcW w:w="25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D6F28" w14:textId="77777777" w:rsidR="006940ED" w:rsidRDefault="006940ED">
            <w:pP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  <w:t>Bacteriophage richnes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509E" w14:textId="77777777" w:rsidR="006940ED" w:rsidRDefault="006940ED">
            <w:pPr>
              <w:jc w:val="right"/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763FD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3A94A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2678E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</w:tr>
      <w:tr w:rsidR="006940ED" w14:paraId="62C1B9DB" w14:textId="77777777" w:rsidTr="006940ED">
        <w:trPr>
          <w:trHeight w:val="281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E21C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0078" w14:textId="77777777" w:rsidR="006940ED" w:rsidRDefault="006940ED">
            <w:pPr>
              <w:rPr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1F38E" w14:textId="77777777" w:rsidR="006940ED" w:rsidRDefault="006940ED">
            <w:pPr>
              <w:jc w:val="right"/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6116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3BF1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7A2C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26</w:t>
            </w:r>
          </w:p>
        </w:tc>
      </w:tr>
      <w:tr w:rsidR="006940ED" w14:paraId="74A163CF" w14:textId="77777777" w:rsidTr="006940ED">
        <w:trPr>
          <w:trHeight w:val="281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F886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1115" w14:textId="77777777" w:rsidR="006940ED" w:rsidRDefault="006940ED">
            <w:pPr>
              <w:rPr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3BC1" w14:textId="77777777" w:rsidR="006940ED" w:rsidRDefault="006940ED">
            <w:pPr>
              <w:jc w:val="right"/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IQR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2EE1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20 - 24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70CA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25 - 27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C362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26 - 27</w:t>
            </w:r>
          </w:p>
        </w:tc>
      </w:tr>
      <w:tr w:rsidR="006940ED" w14:paraId="42EFB680" w14:textId="77777777" w:rsidTr="006940ED">
        <w:trPr>
          <w:trHeight w:val="281"/>
        </w:trPr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EFAE7" w14:textId="77777777" w:rsidR="006940ED" w:rsidRDefault="006940E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C4FC1" w14:textId="77777777" w:rsidR="006940ED" w:rsidRDefault="006940E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5EE1" w14:textId="77777777" w:rsidR="006940ED" w:rsidRDefault="006940ED">
            <w:pPr>
              <w:jc w:val="right"/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KW</w:t>
            </w:r>
          </w:p>
        </w:tc>
        <w:tc>
          <w:tcPr>
            <w:tcW w:w="105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0A752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(KW: χ2 = 5.51, df = 1, P = 0.06)</w:t>
            </w:r>
          </w:p>
        </w:tc>
      </w:tr>
      <w:tr w:rsidR="006940ED" w14:paraId="01E4D274" w14:textId="77777777" w:rsidTr="006940ED">
        <w:trPr>
          <w:trHeight w:val="281"/>
        </w:trPr>
        <w:tc>
          <w:tcPr>
            <w:tcW w:w="25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931CF" w14:textId="77777777" w:rsidR="006940ED" w:rsidRDefault="006940ED">
            <w:pP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  <w:t>Shannon diversity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757E" w14:textId="77777777" w:rsidR="006940ED" w:rsidRDefault="006940ED">
            <w:pPr>
              <w:jc w:val="right"/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02B75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FEDD3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39055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</w:tr>
      <w:tr w:rsidR="006940ED" w14:paraId="586B8565" w14:textId="77777777" w:rsidTr="006940ED">
        <w:trPr>
          <w:trHeight w:val="281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6580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A7ED" w14:textId="77777777" w:rsidR="006940ED" w:rsidRDefault="006940ED">
            <w:pPr>
              <w:rPr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D550" w14:textId="77777777" w:rsidR="006940ED" w:rsidRDefault="006940ED">
            <w:pPr>
              <w:jc w:val="right"/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29F7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C2A5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0C94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3.15</w:t>
            </w:r>
          </w:p>
        </w:tc>
      </w:tr>
      <w:tr w:rsidR="006940ED" w14:paraId="11C369C1" w14:textId="77777777" w:rsidTr="006940ED">
        <w:trPr>
          <w:trHeight w:val="281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68CE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7D01" w14:textId="77777777" w:rsidR="006940ED" w:rsidRDefault="006940ED">
            <w:pPr>
              <w:rPr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64DA" w14:textId="77777777" w:rsidR="006940ED" w:rsidRDefault="006940ED">
            <w:pPr>
              <w:jc w:val="right"/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IQR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0911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2.59 - 2.91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8D0B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3.05 - 3.17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BDDC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3.12 - 3.20</w:t>
            </w:r>
          </w:p>
        </w:tc>
      </w:tr>
      <w:tr w:rsidR="006940ED" w14:paraId="1E587BC6" w14:textId="77777777" w:rsidTr="006940ED">
        <w:trPr>
          <w:trHeight w:val="281"/>
        </w:trPr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CD9DF" w14:textId="77777777" w:rsidR="006940ED" w:rsidRDefault="006940E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F01CD" w14:textId="77777777" w:rsidR="006940ED" w:rsidRDefault="006940E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DB61" w14:textId="77777777" w:rsidR="006940ED" w:rsidRDefault="006940ED">
            <w:pPr>
              <w:jc w:val="right"/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KW</w:t>
            </w:r>
          </w:p>
        </w:tc>
        <w:tc>
          <w:tcPr>
            <w:tcW w:w="105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10422" w14:textId="77777777" w:rsidR="006940ED" w:rsidRDefault="006940ED">
            <w:pPr>
              <w:jc w:val="center"/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(KW: χ2 = 10.15, df = 2, P = 0.006)</w:t>
            </w:r>
          </w:p>
        </w:tc>
      </w:tr>
      <w:tr w:rsidR="006940ED" w14:paraId="01DC3849" w14:textId="77777777" w:rsidTr="006940ED">
        <w:trPr>
          <w:trHeight w:val="281"/>
        </w:trPr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1123A" w14:textId="77777777" w:rsidR="006940ED" w:rsidRDefault="006940ED">
            <w:pP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  <w:t>Raw read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516DC" w14:textId="77777777" w:rsidR="006940ED" w:rsidRDefault="006940E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ABCF4" w14:textId="77777777" w:rsidR="006940ED" w:rsidRDefault="006940ED">
            <w:pPr>
              <w:jc w:val="right"/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FBDF8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7D16C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9FF85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</w:tr>
      <w:tr w:rsidR="006940ED" w14:paraId="6508A66B" w14:textId="77777777" w:rsidTr="006940ED">
        <w:trPr>
          <w:trHeight w:val="281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E703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5B86" w14:textId="77777777" w:rsidR="006940ED" w:rsidRDefault="006940ED">
            <w:pPr>
              <w:rPr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F0C9" w14:textId="77777777" w:rsidR="006940ED" w:rsidRDefault="006940ED">
            <w:pPr>
              <w:jc w:val="right"/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FEF8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94866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79E4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534829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D4CE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529187</w:t>
            </w:r>
          </w:p>
        </w:tc>
      </w:tr>
      <w:tr w:rsidR="006940ED" w14:paraId="7F98B2F4" w14:textId="77777777" w:rsidTr="006940ED">
        <w:trPr>
          <w:trHeight w:val="281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50EF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9BA4" w14:textId="77777777" w:rsidR="006940ED" w:rsidRDefault="006940ED">
            <w:pPr>
              <w:rPr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5D2F8" w14:textId="77777777" w:rsidR="006940ED" w:rsidRDefault="006940ED">
            <w:pPr>
              <w:jc w:val="right"/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IQR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5F9D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70724 - 285232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FD0C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426947 - 554761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AEAB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431838 - 705667</w:t>
            </w:r>
          </w:p>
        </w:tc>
      </w:tr>
      <w:tr w:rsidR="006940ED" w14:paraId="04B6986A" w14:textId="77777777" w:rsidTr="006940ED">
        <w:trPr>
          <w:trHeight w:val="281"/>
        </w:trPr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63CDE" w14:textId="77777777" w:rsidR="006940ED" w:rsidRDefault="006940E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9DECD" w14:textId="77777777" w:rsidR="006940ED" w:rsidRDefault="006940E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52342" w14:textId="77777777" w:rsidR="006940ED" w:rsidRDefault="006940ED">
            <w:pPr>
              <w:jc w:val="right"/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KW</w:t>
            </w:r>
          </w:p>
        </w:tc>
        <w:tc>
          <w:tcPr>
            <w:tcW w:w="105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66B14" w14:textId="77777777" w:rsidR="006940ED" w:rsidRDefault="006940ED">
            <w:pPr>
              <w:jc w:val="center"/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(KW: χ2 = 8.67, df = 2, P = 0.01)</w:t>
            </w:r>
          </w:p>
        </w:tc>
      </w:tr>
      <w:tr w:rsidR="006940ED" w14:paraId="689711F3" w14:textId="77777777" w:rsidTr="006940ED">
        <w:trPr>
          <w:trHeight w:val="281"/>
        </w:trPr>
        <w:tc>
          <w:tcPr>
            <w:tcW w:w="25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1CC2F" w14:textId="77777777" w:rsidR="006940ED" w:rsidRDefault="006940ED">
            <w:pP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  <w:t>High quality read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31153" w14:textId="77777777" w:rsidR="006940ED" w:rsidRDefault="006940ED">
            <w:pPr>
              <w:jc w:val="right"/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C6682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55C66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6805C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</w:tr>
      <w:tr w:rsidR="006940ED" w14:paraId="3392B5AB" w14:textId="77777777" w:rsidTr="006940ED">
        <w:trPr>
          <w:trHeight w:val="281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90E4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26BD" w14:textId="77777777" w:rsidR="006940ED" w:rsidRDefault="006940ED">
            <w:pPr>
              <w:rPr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9E512" w14:textId="77777777" w:rsidR="006940ED" w:rsidRDefault="006940ED">
            <w:pPr>
              <w:jc w:val="right"/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B729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86104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6EA5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440789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861C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475976</w:t>
            </w:r>
          </w:p>
        </w:tc>
      </w:tr>
      <w:tr w:rsidR="006940ED" w14:paraId="15C42B8C" w14:textId="77777777" w:rsidTr="006940ED">
        <w:trPr>
          <w:trHeight w:val="281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1E44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D293" w14:textId="77777777" w:rsidR="006940ED" w:rsidRDefault="006940ED">
            <w:pPr>
              <w:rPr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C09E6" w14:textId="77777777" w:rsidR="006940ED" w:rsidRDefault="006940ED">
            <w:pPr>
              <w:jc w:val="right"/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IQR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94BF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60041 - 258695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4C37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361210 - 484213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91E1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372902 - 639439</w:t>
            </w:r>
          </w:p>
        </w:tc>
      </w:tr>
      <w:tr w:rsidR="006940ED" w14:paraId="6925F186" w14:textId="77777777" w:rsidTr="006940ED">
        <w:trPr>
          <w:trHeight w:val="281"/>
        </w:trPr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7664A" w14:textId="77777777" w:rsidR="006940ED" w:rsidRDefault="006940E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BE2D8" w14:textId="77777777" w:rsidR="006940ED" w:rsidRDefault="006940E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80FD" w14:textId="77777777" w:rsidR="006940ED" w:rsidRDefault="006940ED">
            <w:pPr>
              <w:jc w:val="right"/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KW</w:t>
            </w:r>
          </w:p>
        </w:tc>
        <w:tc>
          <w:tcPr>
            <w:tcW w:w="105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341F3" w14:textId="77777777" w:rsidR="006940ED" w:rsidRDefault="006940ED">
            <w:pPr>
              <w:jc w:val="center"/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(KW: χ2 = 9.01, df = 2, P = 0.01)</w:t>
            </w:r>
          </w:p>
        </w:tc>
      </w:tr>
      <w:tr w:rsidR="006940ED" w14:paraId="169EA24B" w14:textId="77777777" w:rsidTr="006940ED">
        <w:trPr>
          <w:trHeight w:val="281"/>
        </w:trPr>
        <w:tc>
          <w:tcPr>
            <w:tcW w:w="384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AF913F" w14:textId="77777777" w:rsidR="006940ED" w:rsidRDefault="006940ED">
            <w:pP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  <w:t>Proportion of reads mapped to bacteria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4097C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CAD98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C6800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</w:tr>
      <w:tr w:rsidR="006940ED" w14:paraId="45C2DA95" w14:textId="77777777" w:rsidTr="006940ED">
        <w:trPr>
          <w:trHeight w:val="281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C600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D507" w14:textId="77777777" w:rsidR="006940ED" w:rsidRDefault="006940ED">
            <w:pPr>
              <w:rPr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53E04" w14:textId="77777777" w:rsidR="006940ED" w:rsidRDefault="006940ED">
            <w:pPr>
              <w:jc w:val="right"/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FC70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3E7D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072C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0.078</w:t>
            </w:r>
          </w:p>
        </w:tc>
      </w:tr>
      <w:tr w:rsidR="006940ED" w14:paraId="660DEFD1" w14:textId="77777777" w:rsidTr="006940ED">
        <w:trPr>
          <w:trHeight w:val="281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576D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CD81" w14:textId="77777777" w:rsidR="006940ED" w:rsidRDefault="006940ED">
            <w:pPr>
              <w:rPr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ED70E" w14:textId="77777777" w:rsidR="006940ED" w:rsidRDefault="006940ED">
            <w:pPr>
              <w:jc w:val="right"/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IQR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2466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0.071 - 0.184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680C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0.081 - 0.169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6C1A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0.071 - 0.114</w:t>
            </w:r>
          </w:p>
        </w:tc>
      </w:tr>
      <w:tr w:rsidR="006940ED" w14:paraId="2C5736E7" w14:textId="77777777" w:rsidTr="006940ED">
        <w:trPr>
          <w:trHeight w:val="281"/>
        </w:trPr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624FB" w14:textId="77777777" w:rsidR="006940ED" w:rsidRDefault="006940E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574EB" w14:textId="77777777" w:rsidR="006940ED" w:rsidRDefault="006940E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33D00" w14:textId="77777777" w:rsidR="006940ED" w:rsidRDefault="006940ED">
            <w:pPr>
              <w:jc w:val="right"/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KW</w:t>
            </w:r>
          </w:p>
        </w:tc>
        <w:tc>
          <w:tcPr>
            <w:tcW w:w="105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81CD8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(KW: χ2 = 1.63, df = 2, P = 0.44)</w:t>
            </w:r>
          </w:p>
        </w:tc>
      </w:tr>
      <w:tr w:rsidR="006940ED" w14:paraId="2CCFA2F8" w14:textId="77777777" w:rsidTr="006940ED">
        <w:trPr>
          <w:trHeight w:val="281"/>
        </w:trPr>
        <w:tc>
          <w:tcPr>
            <w:tcW w:w="384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E20ABF" w14:textId="77777777" w:rsidR="006940ED" w:rsidRDefault="006940ED">
            <w:pP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  <w:t>ViromeQC</w:t>
            </w:r>
            <w:proofErr w:type="spellEnd"/>
            <w: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enrichment score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303AA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04A6B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3A8CE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</w:tr>
      <w:tr w:rsidR="006940ED" w14:paraId="6B82E27C" w14:textId="77777777" w:rsidTr="006940ED">
        <w:trPr>
          <w:trHeight w:val="281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C1CC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8C0F" w14:textId="77777777" w:rsidR="006940ED" w:rsidRDefault="006940ED">
            <w:pPr>
              <w:rPr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7EE96" w14:textId="77777777" w:rsidR="006940ED" w:rsidRDefault="006940ED">
            <w:pPr>
              <w:jc w:val="right"/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A518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6.89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50D4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5.90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96F3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9.00</w:t>
            </w:r>
          </w:p>
        </w:tc>
      </w:tr>
      <w:tr w:rsidR="006940ED" w14:paraId="3EC69799" w14:textId="77777777" w:rsidTr="006940ED">
        <w:trPr>
          <w:trHeight w:val="281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92C7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AD24" w14:textId="77777777" w:rsidR="006940ED" w:rsidRDefault="006940ED">
            <w:pPr>
              <w:rPr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D178A" w14:textId="77777777" w:rsidR="006940ED" w:rsidRDefault="006940ED">
            <w:pPr>
              <w:jc w:val="right"/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IQR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04B1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3.82 - 9.88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C202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4.14 - 8.69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9A0C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6.40 - 9.84</w:t>
            </w:r>
          </w:p>
        </w:tc>
      </w:tr>
      <w:tr w:rsidR="006940ED" w14:paraId="7574390A" w14:textId="77777777" w:rsidTr="006940ED">
        <w:trPr>
          <w:trHeight w:val="281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AF3B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64CA" w14:textId="77777777" w:rsidR="006940ED" w:rsidRDefault="006940ED">
            <w:pPr>
              <w:rPr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8AF9" w14:textId="77777777" w:rsidR="006940ED" w:rsidRDefault="006940ED">
            <w:pPr>
              <w:jc w:val="right"/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KW</w:t>
            </w:r>
          </w:p>
        </w:tc>
        <w:tc>
          <w:tcPr>
            <w:tcW w:w="10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5A61" w14:textId="77777777" w:rsidR="006940ED" w:rsidRDefault="006940ED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(KW: χ2 = 1.72, df = 2, P = 0.42)</w:t>
            </w:r>
          </w:p>
        </w:tc>
      </w:tr>
    </w:tbl>
    <w:p w14:paraId="14A7680A" w14:textId="77777777" w:rsidR="006940ED" w:rsidRDefault="006940ED" w:rsidP="00770096"/>
    <w:p w14:paraId="237E490B" w14:textId="77777777" w:rsidR="006940ED" w:rsidRDefault="006940ED" w:rsidP="008D33B8">
      <w:pPr>
        <w:jc w:val="both"/>
        <w:rPr>
          <w:i/>
          <w:iCs/>
          <w:color w:val="000000"/>
        </w:rPr>
        <w:sectPr w:rsidR="006940ED" w:rsidSect="006940ED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7680D23" w14:textId="77777777" w:rsidR="00686921" w:rsidRDefault="00686921" w:rsidP="00686921">
      <w:r>
        <w:lastRenderedPageBreak/>
        <w:t>Supplementary figure 5: Impact of commercially available nucleic acid extraction kits on bacteriophage community composition</w:t>
      </w:r>
    </w:p>
    <w:p w14:paraId="595A4724" w14:textId="19F0D0E3" w:rsidR="00686921" w:rsidRPr="008D33B8" w:rsidRDefault="008F46DD" w:rsidP="008F46DD">
      <w:pPr>
        <w:jc w:val="center"/>
      </w:pPr>
      <w:r>
        <w:rPr>
          <w:noProof/>
        </w:rPr>
        <w:drawing>
          <wp:inline distT="0" distB="0" distL="0" distR="0" wp14:anchorId="468A5474" wp14:editId="2944E6F0">
            <wp:extent cx="6134582" cy="6134582"/>
            <wp:effectExtent l="0" t="0" r="0" b="0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1661" cy="61716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8CF264" w14:textId="651712F6" w:rsidR="008D33B8" w:rsidRPr="008D33B8" w:rsidRDefault="008D33B8" w:rsidP="008D33B8">
      <w:pPr>
        <w:spacing w:before="240"/>
        <w:jc w:val="both"/>
        <w:rPr>
          <w:color w:val="000000"/>
        </w:rPr>
      </w:pPr>
    </w:p>
    <w:p w14:paraId="5A338F86" w14:textId="6BAAB994" w:rsidR="00F567A5" w:rsidRPr="00F567A5" w:rsidRDefault="008D33B8" w:rsidP="00F567A5">
      <w:pPr>
        <w:jc w:val="center"/>
        <w:rPr>
          <w:color w:val="000000" w:themeColor="text1"/>
          <w:sz w:val="20"/>
          <w:szCs w:val="20"/>
        </w:rPr>
      </w:pPr>
      <w:r w:rsidRPr="008D33B8">
        <w:rPr>
          <w:color w:val="000000" w:themeColor="text1"/>
          <w:sz w:val="20"/>
          <w:szCs w:val="20"/>
        </w:rPr>
        <w:t>Figure 4: Comparisons of DNA concentration</w:t>
      </w:r>
      <w:r w:rsidR="00F567A5" w:rsidRPr="00F567A5">
        <w:rPr>
          <w:color w:val="000000" w:themeColor="text1"/>
          <w:sz w:val="20"/>
          <w:szCs w:val="20"/>
        </w:rPr>
        <w:t>,</w:t>
      </w:r>
      <w:r w:rsidRPr="008D33B8">
        <w:rPr>
          <w:color w:val="000000" w:themeColor="text1"/>
          <w:sz w:val="20"/>
          <w:szCs w:val="20"/>
        </w:rPr>
        <w:t xml:space="preserve"> genus richness</w:t>
      </w:r>
      <w:r w:rsidR="00F567A5" w:rsidRPr="00F567A5">
        <w:rPr>
          <w:color w:val="000000" w:themeColor="text1"/>
          <w:sz w:val="20"/>
          <w:szCs w:val="20"/>
        </w:rPr>
        <w:t>,</w:t>
      </w:r>
      <w:r w:rsidRPr="008D33B8">
        <w:rPr>
          <w:color w:val="000000" w:themeColor="text1"/>
          <w:sz w:val="20"/>
          <w:szCs w:val="20"/>
        </w:rPr>
        <w:t xml:space="preserve"> Shannon diversity</w:t>
      </w:r>
      <w:r w:rsidR="00F567A5" w:rsidRPr="00F567A5">
        <w:rPr>
          <w:color w:val="000000" w:themeColor="text1"/>
          <w:sz w:val="20"/>
          <w:szCs w:val="20"/>
        </w:rPr>
        <w:t xml:space="preserve">, raw reads, high quality reads, bacterial read content, and </w:t>
      </w:r>
      <w:proofErr w:type="spellStart"/>
      <w:r w:rsidR="00F567A5" w:rsidRPr="00F567A5">
        <w:rPr>
          <w:color w:val="000000" w:themeColor="text1"/>
          <w:sz w:val="20"/>
          <w:szCs w:val="20"/>
        </w:rPr>
        <w:t>virome</w:t>
      </w:r>
      <w:proofErr w:type="spellEnd"/>
      <w:r w:rsidR="00F567A5" w:rsidRPr="00F567A5">
        <w:rPr>
          <w:color w:val="000000" w:themeColor="text1"/>
          <w:sz w:val="20"/>
          <w:szCs w:val="20"/>
        </w:rPr>
        <w:t xml:space="preserve"> enrichment scores</w:t>
      </w:r>
      <w:r w:rsidRPr="008D33B8">
        <w:rPr>
          <w:color w:val="000000" w:themeColor="text1"/>
          <w:sz w:val="20"/>
          <w:szCs w:val="20"/>
        </w:rPr>
        <w:t xml:space="preserve"> between different viral DNA extraction kits.</w:t>
      </w:r>
      <w:r w:rsidR="00F567A5" w:rsidRPr="00F567A5">
        <w:rPr>
          <w:color w:val="000000" w:themeColor="text1"/>
          <w:sz w:val="20"/>
          <w:szCs w:val="20"/>
        </w:rPr>
        <w:t xml:space="preserve"> </w:t>
      </w:r>
      <w:r w:rsidR="00F567A5" w:rsidRPr="00F567A5">
        <w:rPr>
          <w:color w:val="000000" w:themeColor="text1"/>
          <w:sz w:val="20"/>
          <w:szCs w:val="20"/>
        </w:rPr>
        <w:t>Boxes represent the 1st and 3rd quartiles. Middle lines represent the median. Whiskers extend to the full range of data. Points represent individual samples.</w:t>
      </w:r>
      <w:r w:rsidR="00F567A5" w:rsidRPr="00F567A5">
        <w:rPr>
          <w:color w:val="000000" w:themeColor="text1"/>
          <w:sz w:val="20"/>
          <w:szCs w:val="20"/>
        </w:rPr>
        <w:t xml:space="preserve"> Significant differences between parameters identified by pairwise Mann-Whitney test are highlighted with lines above groups.</w:t>
      </w:r>
    </w:p>
    <w:p w14:paraId="663BA6B1" w14:textId="0715EF3C" w:rsidR="008D33B8" w:rsidRPr="008D33B8" w:rsidRDefault="008D33B8" w:rsidP="008D33B8">
      <w:pPr>
        <w:spacing w:after="240"/>
        <w:jc w:val="center"/>
        <w:rPr>
          <w:color w:val="000000"/>
        </w:rPr>
      </w:pPr>
    </w:p>
    <w:p w14:paraId="40032B55" w14:textId="77777777" w:rsidR="008D33B8" w:rsidRPr="00F5567E" w:rsidRDefault="008D33B8" w:rsidP="00770096"/>
    <w:sectPr w:rsidR="008D33B8" w:rsidRPr="00F556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B51410" w14:textId="77777777" w:rsidR="00B022AA" w:rsidRDefault="00B022AA" w:rsidP="00F5567E">
      <w:r>
        <w:separator/>
      </w:r>
    </w:p>
  </w:endnote>
  <w:endnote w:type="continuationSeparator" w:id="0">
    <w:p w14:paraId="43225682" w14:textId="77777777" w:rsidR="00B022AA" w:rsidRDefault="00B022AA" w:rsidP="00F556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Roman">
    <w:altName w:val="Times New Roman"/>
    <w:panose1 w:val="00000500000000020000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63134246"/>
      <w:docPartObj>
        <w:docPartGallery w:val="Page Numbers (Bottom of Page)"/>
        <w:docPartUnique/>
      </w:docPartObj>
    </w:sdtPr>
    <w:sdtContent>
      <w:p w14:paraId="063D0A1B" w14:textId="5B8D9FE5" w:rsidR="00F5567E" w:rsidRDefault="00F5567E" w:rsidP="00201D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2C5EC9" w14:textId="77777777" w:rsidR="00F5567E" w:rsidRDefault="00F5567E" w:rsidP="00F5567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23926299"/>
      <w:docPartObj>
        <w:docPartGallery w:val="Page Numbers (Bottom of Page)"/>
        <w:docPartUnique/>
      </w:docPartObj>
    </w:sdtPr>
    <w:sdtContent>
      <w:p w14:paraId="0DBD66FB" w14:textId="24136251" w:rsidR="00F5567E" w:rsidRDefault="00F5567E" w:rsidP="00201D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841C206" w14:textId="77777777" w:rsidR="00F5567E" w:rsidRDefault="00F5567E" w:rsidP="00F5567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A3B27D" w14:textId="77777777" w:rsidR="00B022AA" w:rsidRDefault="00B022AA" w:rsidP="00F5567E">
      <w:r>
        <w:separator/>
      </w:r>
    </w:p>
  </w:footnote>
  <w:footnote w:type="continuationSeparator" w:id="0">
    <w:p w14:paraId="662D577D" w14:textId="77777777" w:rsidR="00B022AA" w:rsidRDefault="00B022AA" w:rsidP="00F556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9C3506"/>
    <w:multiLevelType w:val="hybridMultilevel"/>
    <w:tmpl w:val="BA4814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67E"/>
    <w:rsid w:val="0002097B"/>
    <w:rsid w:val="000E485D"/>
    <w:rsid w:val="001C7B76"/>
    <w:rsid w:val="00266EBF"/>
    <w:rsid w:val="00435626"/>
    <w:rsid w:val="004B0E89"/>
    <w:rsid w:val="00635999"/>
    <w:rsid w:val="00686921"/>
    <w:rsid w:val="006940ED"/>
    <w:rsid w:val="006B77CB"/>
    <w:rsid w:val="00770096"/>
    <w:rsid w:val="007D5D0A"/>
    <w:rsid w:val="008D33B8"/>
    <w:rsid w:val="008F46DD"/>
    <w:rsid w:val="00AF41C3"/>
    <w:rsid w:val="00B022AA"/>
    <w:rsid w:val="00B36AC1"/>
    <w:rsid w:val="00BD2C08"/>
    <w:rsid w:val="00CC43A7"/>
    <w:rsid w:val="00E0369C"/>
    <w:rsid w:val="00EB7B61"/>
    <w:rsid w:val="00EC3834"/>
    <w:rsid w:val="00F5567E"/>
    <w:rsid w:val="00F56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328DF"/>
  <w15:chartTrackingRefBased/>
  <w15:docId w15:val="{5F299588-2129-7B45-962B-D3E0C482B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0E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basedOn w:val="Subtitle"/>
    <w:next w:val="Normal"/>
    <w:uiPriority w:val="1"/>
    <w:qFormat/>
    <w:rsid w:val="00F5567E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567E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5567E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ListParagraph">
    <w:name w:val="List Paragraph"/>
    <w:basedOn w:val="Normal"/>
    <w:uiPriority w:val="34"/>
    <w:qFormat/>
    <w:rsid w:val="00F5567E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5567E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5567E"/>
  </w:style>
  <w:style w:type="character" w:styleId="PageNumber">
    <w:name w:val="page number"/>
    <w:basedOn w:val="DefaultParagraphFont"/>
    <w:uiPriority w:val="99"/>
    <w:semiHidden/>
    <w:unhideWhenUsed/>
    <w:rsid w:val="00F5567E"/>
  </w:style>
  <w:style w:type="character" w:styleId="CommentReference">
    <w:name w:val="annotation reference"/>
    <w:basedOn w:val="DefaultParagraphFont"/>
    <w:uiPriority w:val="99"/>
    <w:semiHidden/>
    <w:unhideWhenUsed/>
    <w:qFormat/>
    <w:rsid w:val="008D33B8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8D33B8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8D33B8"/>
    <w:pPr>
      <w:spacing w:before="120" w:after="24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8D33B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44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5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jp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jp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C796959-BE32-7B4C-A736-4516D68D9E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9</Pages>
  <Words>965</Words>
  <Characters>6994</Characters>
  <Application>Microsoft Office Word</Application>
  <DocSecurity>0</DocSecurity>
  <Lines>249</Lines>
  <Paragraphs>2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R Young</dc:creator>
  <cp:keywords/>
  <dc:description/>
  <cp:lastModifiedBy>Gregory R Young</cp:lastModifiedBy>
  <cp:revision>5</cp:revision>
  <dcterms:created xsi:type="dcterms:W3CDTF">2022-01-13T22:25:00Z</dcterms:created>
  <dcterms:modified xsi:type="dcterms:W3CDTF">2022-01-14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frontiers-in-nutrition</vt:lpwstr>
  </property>
  <property fmtid="{D5CDD505-2E9C-101B-9397-08002B2CF9AE}" pid="11" name="Mendeley Recent Style Name 4_1">
    <vt:lpwstr>Frontiers in Nutrition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msystems</vt:lpwstr>
  </property>
  <property fmtid="{D5CDD505-2E9C-101B-9397-08002B2CF9AE}" pid="21" name="Mendeley Recent Style Name 9_1">
    <vt:lpwstr>mSystems</vt:lpwstr>
  </property>
</Properties>
</file>